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ED67D" w14:textId="226DC2D7" w:rsidR="009F63E8" w:rsidRPr="00E635CB" w:rsidRDefault="00EB7B7F" w:rsidP="004078D6">
      <w:pPr>
        <w:spacing w:line="240" w:lineRule="auto"/>
      </w:pPr>
      <w:r w:rsidRPr="00E635CB">
        <w:rPr>
          <w:b/>
          <w:bCs/>
        </w:rPr>
        <w:t>Supplementary Material</w:t>
      </w:r>
      <w:r w:rsidR="007C67E7" w:rsidRPr="00E635CB">
        <w:rPr>
          <w:b/>
          <w:bCs/>
        </w:rPr>
        <w:t xml:space="preserve"> </w:t>
      </w:r>
      <w:r w:rsidR="009F63E8" w:rsidRPr="00E635CB">
        <w:rPr>
          <w:b/>
          <w:bCs/>
        </w:rPr>
        <w:t xml:space="preserve">Table 1. </w:t>
      </w:r>
      <w:r w:rsidR="004078D6" w:rsidRPr="00E635CB">
        <w:t xml:space="preserve">The survey effort per year including the number of sites sampled. Some effort includes a range of values, and the number in parenthesis is the mean. </w:t>
      </w:r>
    </w:p>
    <w:p w14:paraId="7B0BE4E9" w14:textId="77777777" w:rsidR="004078D6" w:rsidRPr="00E635CB" w:rsidRDefault="004078D6" w:rsidP="004078D6">
      <w:pPr>
        <w:spacing w:line="240" w:lineRule="auto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"/>
        <w:gridCol w:w="816"/>
        <w:gridCol w:w="1770"/>
        <w:gridCol w:w="1468"/>
        <w:gridCol w:w="1675"/>
        <w:gridCol w:w="1547"/>
        <w:gridCol w:w="2951"/>
        <w:gridCol w:w="2951"/>
      </w:tblGrid>
      <w:tr w:rsidR="004078D6" w:rsidRPr="00E635CB" w14:paraId="4798363B" w14:textId="77777777" w:rsidTr="00CB3574"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6F67392C" w14:textId="77777777" w:rsidR="004078D6" w:rsidRPr="00E635CB" w:rsidRDefault="004078D6" w:rsidP="00CB3574">
            <w:pPr>
              <w:spacing w:line="240" w:lineRule="auto"/>
              <w:jc w:val="center"/>
              <w:rPr>
                <w:b/>
                <w:bCs/>
              </w:rPr>
            </w:pPr>
            <w:r w:rsidRPr="00E635CB">
              <w:rPr>
                <w:b/>
                <w:bCs/>
              </w:rPr>
              <w:t>Year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3266EBC4" w14:textId="30B4ED4A" w:rsidR="004078D6" w:rsidRPr="00E635CB" w:rsidRDefault="004078D6" w:rsidP="00CB3574">
            <w:pPr>
              <w:spacing w:line="240" w:lineRule="auto"/>
              <w:jc w:val="center"/>
              <w:rPr>
                <w:b/>
                <w:bCs/>
              </w:rPr>
            </w:pPr>
            <w:r w:rsidRPr="00E635CB">
              <w:rPr>
                <w:b/>
                <w:bCs/>
              </w:rPr>
              <w:t>Sites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6093CED" w14:textId="511F2B0F" w:rsidR="004078D6" w:rsidRPr="00E635CB" w:rsidRDefault="004078D6" w:rsidP="00CB3574">
            <w:pPr>
              <w:spacing w:line="240" w:lineRule="auto"/>
              <w:jc w:val="center"/>
              <w:rPr>
                <w:b/>
                <w:bCs/>
              </w:rPr>
            </w:pPr>
            <w:r w:rsidRPr="00E635CB">
              <w:rPr>
                <w:b/>
                <w:bCs/>
              </w:rPr>
              <w:t>Survey nights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0B733854" w14:textId="7EC0D27A" w:rsidR="004078D6" w:rsidRPr="00E635CB" w:rsidRDefault="004078D6" w:rsidP="00CB3574">
            <w:pPr>
              <w:spacing w:line="240" w:lineRule="auto"/>
              <w:jc w:val="center"/>
              <w:rPr>
                <w:b/>
                <w:bCs/>
              </w:rPr>
            </w:pPr>
            <w:r w:rsidRPr="00E635CB">
              <w:rPr>
                <w:b/>
                <w:bCs/>
              </w:rPr>
              <w:t>Elliot trap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5E449507" w14:textId="26DDE499" w:rsidR="004078D6" w:rsidRPr="00E635CB" w:rsidRDefault="004078D6" w:rsidP="00CB3574">
            <w:pPr>
              <w:spacing w:line="240" w:lineRule="auto"/>
              <w:jc w:val="center"/>
              <w:rPr>
                <w:b/>
                <w:bCs/>
              </w:rPr>
            </w:pPr>
            <w:r w:rsidRPr="00E635CB">
              <w:rPr>
                <w:b/>
                <w:bCs/>
              </w:rPr>
              <w:t>Cage traps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08161553" w14:textId="02FFB741" w:rsidR="004078D6" w:rsidRPr="00E635CB" w:rsidRDefault="004078D6" w:rsidP="00CB3574">
            <w:pPr>
              <w:spacing w:line="240" w:lineRule="auto"/>
              <w:jc w:val="center"/>
              <w:rPr>
                <w:b/>
                <w:bCs/>
              </w:rPr>
            </w:pPr>
            <w:r w:rsidRPr="00E635CB">
              <w:rPr>
                <w:b/>
                <w:bCs/>
              </w:rPr>
              <w:t>Pitfall traps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523CB438" w14:textId="197DDFBD" w:rsidR="004078D6" w:rsidRPr="00E635CB" w:rsidRDefault="004078D6" w:rsidP="00CB3574">
            <w:pPr>
              <w:spacing w:line="240" w:lineRule="auto"/>
              <w:jc w:val="center"/>
              <w:rPr>
                <w:b/>
                <w:bCs/>
              </w:rPr>
            </w:pPr>
            <w:r w:rsidRPr="00E635CB">
              <w:rPr>
                <w:b/>
                <w:bCs/>
              </w:rPr>
              <w:t>Active searches</w:t>
            </w:r>
            <w:r w:rsidR="00CB3574" w:rsidRPr="00E635CB">
              <w:rPr>
                <w:b/>
                <w:bCs/>
              </w:rPr>
              <w:br/>
            </w:r>
            <w:r w:rsidRPr="00E635CB">
              <w:rPr>
                <w:b/>
                <w:bCs/>
              </w:rPr>
              <w:t>(diurnal)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7DDAA27B" w14:textId="0CFD10A2" w:rsidR="004078D6" w:rsidRPr="00E635CB" w:rsidRDefault="004078D6" w:rsidP="00CB3574">
            <w:pPr>
              <w:spacing w:line="240" w:lineRule="auto"/>
              <w:jc w:val="center"/>
              <w:rPr>
                <w:b/>
                <w:bCs/>
              </w:rPr>
            </w:pPr>
            <w:r w:rsidRPr="00E635CB">
              <w:rPr>
                <w:b/>
                <w:bCs/>
              </w:rPr>
              <w:t>Active searches</w:t>
            </w:r>
            <w:r w:rsidR="00CB3574" w:rsidRPr="00E635CB">
              <w:rPr>
                <w:b/>
                <w:bCs/>
              </w:rPr>
              <w:br/>
            </w:r>
            <w:r w:rsidRPr="00E635CB">
              <w:rPr>
                <w:b/>
                <w:bCs/>
              </w:rPr>
              <w:t>(nocturnal)</w:t>
            </w:r>
          </w:p>
        </w:tc>
      </w:tr>
      <w:tr w:rsidR="004078D6" w:rsidRPr="00E635CB" w14:paraId="29FEF960" w14:textId="77777777" w:rsidTr="00CB3574">
        <w:tc>
          <w:tcPr>
            <w:tcW w:w="279" w:type="pct"/>
            <w:tcBorders>
              <w:top w:val="single" w:sz="4" w:space="0" w:color="auto"/>
            </w:tcBorders>
          </w:tcPr>
          <w:p w14:paraId="35653E7D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2005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1D4EBC07" w14:textId="6EA122BF" w:rsidR="004078D6" w:rsidRPr="00E635CB" w:rsidRDefault="00CB3574" w:rsidP="00CB3574">
            <w:pPr>
              <w:spacing w:line="240" w:lineRule="auto"/>
              <w:jc w:val="center"/>
            </w:pPr>
            <w:r w:rsidRPr="00E635CB">
              <w:t>88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081B1F13" w14:textId="316F7E58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2.0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1383D154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30.0 (29.8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43024A8C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5.0-6.0 (5.9)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49F2BE31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0.0-2.0 (1.9)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007735C5" w14:textId="25BAD692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3.0 x 20 minutes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7856837B" w14:textId="0D5F95DA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2.0 x 20 minutes</w:t>
            </w:r>
          </w:p>
        </w:tc>
      </w:tr>
      <w:tr w:rsidR="004078D6" w:rsidRPr="00E635CB" w14:paraId="56C7D558" w14:textId="77777777" w:rsidTr="00CB3574">
        <w:tc>
          <w:tcPr>
            <w:tcW w:w="279" w:type="pct"/>
          </w:tcPr>
          <w:p w14:paraId="35B1A846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2011</w:t>
            </w:r>
          </w:p>
        </w:tc>
        <w:tc>
          <w:tcPr>
            <w:tcW w:w="292" w:type="pct"/>
          </w:tcPr>
          <w:p w14:paraId="65F55644" w14:textId="583D5ECF" w:rsidR="004078D6" w:rsidRPr="00E635CB" w:rsidRDefault="00CB3574" w:rsidP="00CB3574">
            <w:pPr>
              <w:spacing w:line="240" w:lineRule="auto"/>
              <w:jc w:val="center"/>
            </w:pPr>
            <w:r w:rsidRPr="00E635CB">
              <w:t>46</w:t>
            </w:r>
          </w:p>
        </w:tc>
        <w:tc>
          <w:tcPr>
            <w:tcW w:w="634" w:type="pct"/>
          </w:tcPr>
          <w:p w14:paraId="7B915B72" w14:textId="70902C03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2.0</w:t>
            </w:r>
          </w:p>
        </w:tc>
        <w:tc>
          <w:tcPr>
            <w:tcW w:w="526" w:type="pct"/>
          </w:tcPr>
          <w:p w14:paraId="126E1256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30.0</w:t>
            </w:r>
          </w:p>
        </w:tc>
        <w:tc>
          <w:tcPr>
            <w:tcW w:w="600" w:type="pct"/>
          </w:tcPr>
          <w:p w14:paraId="23C232B4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6.0</w:t>
            </w:r>
          </w:p>
        </w:tc>
        <w:tc>
          <w:tcPr>
            <w:tcW w:w="554" w:type="pct"/>
          </w:tcPr>
          <w:p w14:paraId="6C1FE57A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2.0-4.0 (3.7)</w:t>
            </w:r>
          </w:p>
        </w:tc>
        <w:tc>
          <w:tcPr>
            <w:tcW w:w="1057" w:type="pct"/>
          </w:tcPr>
          <w:p w14:paraId="1EB35B1B" w14:textId="1C6DEA08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3.0 x 20 minutes</w:t>
            </w:r>
          </w:p>
        </w:tc>
        <w:tc>
          <w:tcPr>
            <w:tcW w:w="1057" w:type="pct"/>
          </w:tcPr>
          <w:p w14:paraId="61BACFEE" w14:textId="55A39ACF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2.0 x 20 minutes</w:t>
            </w:r>
          </w:p>
        </w:tc>
      </w:tr>
      <w:tr w:rsidR="004078D6" w:rsidRPr="00E635CB" w14:paraId="28DD62AC" w14:textId="77777777" w:rsidTr="00CB3574">
        <w:tc>
          <w:tcPr>
            <w:tcW w:w="279" w:type="pct"/>
          </w:tcPr>
          <w:p w14:paraId="4B5082C9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2015</w:t>
            </w:r>
          </w:p>
        </w:tc>
        <w:tc>
          <w:tcPr>
            <w:tcW w:w="292" w:type="pct"/>
          </w:tcPr>
          <w:p w14:paraId="36CD0627" w14:textId="34E6CB3B" w:rsidR="004078D6" w:rsidRPr="00E635CB" w:rsidRDefault="00CB3574" w:rsidP="00CB3574">
            <w:pPr>
              <w:spacing w:line="240" w:lineRule="auto"/>
              <w:jc w:val="center"/>
            </w:pPr>
            <w:r w:rsidRPr="00E635CB">
              <w:t>45</w:t>
            </w:r>
          </w:p>
        </w:tc>
        <w:tc>
          <w:tcPr>
            <w:tcW w:w="634" w:type="pct"/>
          </w:tcPr>
          <w:p w14:paraId="6AB62F7C" w14:textId="0FFB4D31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4.0</w:t>
            </w:r>
          </w:p>
        </w:tc>
        <w:tc>
          <w:tcPr>
            <w:tcW w:w="526" w:type="pct"/>
          </w:tcPr>
          <w:p w14:paraId="6A489969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16.0</w:t>
            </w:r>
          </w:p>
        </w:tc>
        <w:tc>
          <w:tcPr>
            <w:tcW w:w="600" w:type="pct"/>
          </w:tcPr>
          <w:p w14:paraId="7E324A86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7.0-8.0 (7.96)</w:t>
            </w:r>
          </w:p>
        </w:tc>
        <w:tc>
          <w:tcPr>
            <w:tcW w:w="554" w:type="pct"/>
          </w:tcPr>
          <w:p w14:paraId="6A6200C5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3.0-4.0 (3.9)</w:t>
            </w:r>
          </w:p>
        </w:tc>
        <w:tc>
          <w:tcPr>
            <w:tcW w:w="1057" w:type="pct"/>
          </w:tcPr>
          <w:p w14:paraId="4CC47CC7" w14:textId="65F6978E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3.0 x 20 minutes</w:t>
            </w:r>
          </w:p>
        </w:tc>
        <w:tc>
          <w:tcPr>
            <w:tcW w:w="1057" w:type="pct"/>
          </w:tcPr>
          <w:p w14:paraId="28F3B7C2" w14:textId="6974DBD8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2.0 x 20 minutes</w:t>
            </w:r>
          </w:p>
        </w:tc>
      </w:tr>
      <w:tr w:rsidR="004078D6" w:rsidRPr="00E635CB" w14:paraId="441E6F0D" w14:textId="77777777" w:rsidTr="00CB3574">
        <w:tc>
          <w:tcPr>
            <w:tcW w:w="279" w:type="pct"/>
          </w:tcPr>
          <w:p w14:paraId="501F281D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2017</w:t>
            </w:r>
          </w:p>
        </w:tc>
        <w:tc>
          <w:tcPr>
            <w:tcW w:w="292" w:type="pct"/>
          </w:tcPr>
          <w:p w14:paraId="11CEAAE4" w14:textId="08E086CF" w:rsidR="004078D6" w:rsidRPr="00E635CB" w:rsidRDefault="00CB3574" w:rsidP="00CB3574">
            <w:pPr>
              <w:spacing w:line="240" w:lineRule="auto"/>
              <w:jc w:val="center"/>
            </w:pPr>
            <w:r w:rsidRPr="00E635CB">
              <w:t>12</w:t>
            </w:r>
          </w:p>
        </w:tc>
        <w:tc>
          <w:tcPr>
            <w:tcW w:w="634" w:type="pct"/>
          </w:tcPr>
          <w:p w14:paraId="5652D340" w14:textId="7271C63B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3.0-4.0 (3.9)</w:t>
            </w:r>
          </w:p>
        </w:tc>
        <w:tc>
          <w:tcPr>
            <w:tcW w:w="526" w:type="pct"/>
          </w:tcPr>
          <w:p w14:paraId="427F1B9C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16.0</w:t>
            </w:r>
          </w:p>
        </w:tc>
        <w:tc>
          <w:tcPr>
            <w:tcW w:w="600" w:type="pct"/>
          </w:tcPr>
          <w:p w14:paraId="215315F4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8.0</w:t>
            </w:r>
          </w:p>
        </w:tc>
        <w:tc>
          <w:tcPr>
            <w:tcW w:w="554" w:type="pct"/>
          </w:tcPr>
          <w:p w14:paraId="0B7DE2CC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0.0-3.0 (2.7)</w:t>
            </w:r>
          </w:p>
        </w:tc>
        <w:tc>
          <w:tcPr>
            <w:tcW w:w="1057" w:type="pct"/>
          </w:tcPr>
          <w:p w14:paraId="77726594" w14:textId="47CE4EA9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4.0-6.0 (5.8) x 10 minutes</w:t>
            </w:r>
          </w:p>
        </w:tc>
        <w:tc>
          <w:tcPr>
            <w:tcW w:w="1057" w:type="pct"/>
          </w:tcPr>
          <w:p w14:paraId="7AAFC4D1" w14:textId="063C654D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3.0-4.0 (3.8) x 10 minutes</w:t>
            </w:r>
          </w:p>
        </w:tc>
      </w:tr>
      <w:tr w:rsidR="004078D6" w:rsidRPr="00E635CB" w14:paraId="10739444" w14:textId="77777777" w:rsidTr="00CB3574">
        <w:tc>
          <w:tcPr>
            <w:tcW w:w="279" w:type="pct"/>
            <w:tcBorders>
              <w:bottom w:val="single" w:sz="4" w:space="0" w:color="auto"/>
            </w:tcBorders>
          </w:tcPr>
          <w:p w14:paraId="5E971991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2018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548825A1" w14:textId="28A06567" w:rsidR="004078D6" w:rsidRPr="00E635CB" w:rsidRDefault="00CB3574" w:rsidP="00CB3574">
            <w:pPr>
              <w:spacing w:line="240" w:lineRule="auto"/>
              <w:jc w:val="center"/>
            </w:pPr>
            <w:r w:rsidRPr="00E635CB">
              <w:t>8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65BCB354" w14:textId="407E9E35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4.0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13388DB0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16.0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7BA04930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8.0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4F24B5BD" w14:textId="77777777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3.0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4E5D04E0" w14:textId="1F6557F6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6.0 x 10 minutes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6190F0D2" w14:textId="5786B859" w:rsidR="004078D6" w:rsidRPr="00E635CB" w:rsidRDefault="004078D6" w:rsidP="00CB3574">
            <w:pPr>
              <w:spacing w:line="240" w:lineRule="auto"/>
              <w:jc w:val="center"/>
            </w:pPr>
            <w:r w:rsidRPr="00E635CB">
              <w:t>4.0 x 10 minutes</w:t>
            </w:r>
          </w:p>
        </w:tc>
      </w:tr>
    </w:tbl>
    <w:p w14:paraId="3D0B9E5D" w14:textId="00DB7BD1" w:rsidR="009F63E8" w:rsidRPr="00E635CB" w:rsidRDefault="009F63E8" w:rsidP="009F63E8"/>
    <w:p w14:paraId="7F29B453" w14:textId="77777777" w:rsidR="009F63E8" w:rsidRPr="00E635CB" w:rsidRDefault="009F63E8">
      <w:pPr>
        <w:spacing w:after="160" w:line="259" w:lineRule="auto"/>
      </w:pPr>
      <w:r w:rsidRPr="00E635CB">
        <w:br w:type="page"/>
      </w:r>
    </w:p>
    <w:p w14:paraId="04F1A87B" w14:textId="5F71DB7C" w:rsidR="009F63E8" w:rsidRPr="00E635CB" w:rsidRDefault="006B4E94" w:rsidP="004078D6">
      <w:pPr>
        <w:spacing w:line="240" w:lineRule="auto"/>
        <w:rPr>
          <w:rFonts w:ascii="Aptos" w:hAnsi="Aptos"/>
        </w:rPr>
      </w:pPr>
      <w:r w:rsidRPr="00E635CB">
        <w:rPr>
          <w:b/>
          <w:bCs/>
        </w:rPr>
        <w:lastRenderedPageBreak/>
        <w:t xml:space="preserve">Supplementary Material </w:t>
      </w:r>
      <w:r w:rsidR="009F63E8" w:rsidRPr="00E635CB">
        <w:rPr>
          <w:b/>
          <w:bCs/>
        </w:rPr>
        <w:t xml:space="preserve">Table 2. </w:t>
      </w:r>
      <w:r w:rsidR="004078D6" w:rsidRPr="00E635CB">
        <w:rPr>
          <w:rFonts w:ascii="Aptos" w:hAnsi="Aptos"/>
        </w:rPr>
        <w:t>The hierarchical regression models for mammal groups and Year, indicating the group, predictor, the estimate regression coefficients, standard errors, the test statistic and p value, and the upper and lower 95% confidence intervals for each predictor</w:t>
      </w:r>
      <w:r w:rsidR="009E0846" w:rsidRPr="00E635CB">
        <w:rPr>
          <w:rFonts w:ascii="Aptos" w:hAnsi="Aptos"/>
        </w:rPr>
        <w:t xml:space="preserve">, and R2 values for the </w:t>
      </w:r>
      <w:r w:rsidR="004078D6" w:rsidRPr="00E635CB">
        <w:rPr>
          <w:rFonts w:ascii="Aptos" w:hAnsi="Aptos"/>
        </w:rPr>
        <w:t xml:space="preserve">Regression models were undertaken for all samples, and then sites that were resampled at least three times.  </w:t>
      </w:r>
    </w:p>
    <w:p w14:paraId="507E6303" w14:textId="77777777" w:rsidR="004078D6" w:rsidRPr="00E635CB" w:rsidRDefault="004078D6" w:rsidP="004078D6">
      <w:pPr>
        <w:spacing w:line="240" w:lineRule="auto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6"/>
        <w:gridCol w:w="1346"/>
        <w:gridCol w:w="1239"/>
        <w:gridCol w:w="1801"/>
        <w:gridCol w:w="1239"/>
        <w:gridCol w:w="1239"/>
        <w:gridCol w:w="1415"/>
        <w:gridCol w:w="1494"/>
        <w:gridCol w:w="1239"/>
      </w:tblGrid>
      <w:tr w:rsidR="002A7E27" w:rsidRPr="00E635CB" w14:paraId="2360104F" w14:textId="77777777" w:rsidTr="00372933"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5CBC64" w14:textId="234CBFE1" w:rsidR="002A7E27" w:rsidRPr="00E635CB" w:rsidRDefault="002A7E27" w:rsidP="008C6CEE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Group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6D75DE" w14:textId="796D1CFA" w:rsidR="002A7E27" w:rsidRPr="00E635CB" w:rsidRDefault="002A7E27" w:rsidP="008C6CEE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Term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4F8869" w14:textId="3D0839CC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Estimat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30F7EB" w14:textId="3D5299C9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.E.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A3A8B3" w14:textId="5FCFF21C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tatistic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8B8297" w14:textId="4A6B7631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 valu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1DB119" w14:textId="1F106CFB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95% CI low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1FE88C" w14:textId="4AEC9D82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95% CI high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28FBE1" w14:textId="2D4F9562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</w:t>
            </w: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AU"/>
                <w14:ligatures w14:val="none"/>
              </w:rPr>
              <w:t>2</w:t>
            </w:r>
          </w:p>
        </w:tc>
      </w:tr>
      <w:tr w:rsidR="002A7E27" w:rsidRPr="00E635CB" w14:paraId="1B9C2DEF" w14:textId="77777777" w:rsidTr="00372933">
        <w:tc>
          <w:tcPr>
            <w:tcW w:w="1055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94AF588" w14:textId="6BCBE7D4" w:rsidR="002A7E27" w:rsidRPr="00E635CB" w:rsidRDefault="002A7E27" w:rsidP="008C6CEE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ll samples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BBA3AC0" w14:textId="77777777" w:rsidR="002A7E27" w:rsidRPr="00E635CB" w:rsidRDefault="002A7E27" w:rsidP="008C6CEE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26C9126" w14:textId="77777777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A091787" w14:textId="77777777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9D85CC7" w14:textId="77777777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6C03C0" w14:textId="77777777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6D8C533" w14:textId="77777777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5121750" w14:textId="77777777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2150D1D" w14:textId="77777777" w:rsidR="002A7E27" w:rsidRPr="00E635CB" w:rsidRDefault="002A7E27" w:rsidP="008C6CEE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37F10" w:rsidRPr="00E635CB" w14:paraId="09928859" w14:textId="77777777" w:rsidTr="00372933">
        <w:tc>
          <w:tcPr>
            <w:tcW w:w="1055" w:type="pct"/>
            <w:tcBorders>
              <w:top w:val="nil"/>
            </w:tcBorders>
            <w:noWrap/>
            <w:vAlign w:val="bottom"/>
            <w:hideMark/>
          </w:tcPr>
          <w:p w14:paraId="375E6A49" w14:textId="73324624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mmal species richness</w:t>
            </w:r>
          </w:p>
        </w:tc>
        <w:tc>
          <w:tcPr>
            <w:tcW w:w="482" w:type="pct"/>
            <w:tcBorders>
              <w:top w:val="nil"/>
            </w:tcBorders>
            <w:noWrap/>
            <w:vAlign w:val="bottom"/>
            <w:hideMark/>
          </w:tcPr>
          <w:p w14:paraId="3D3281B3" w14:textId="50F59096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444" w:type="pct"/>
            <w:tcBorders>
              <w:top w:val="nil"/>
            </w:tcBorders>
            <w:noWrap/>
            <w:vAlign w:val="bottom"/>
            <w:hideMark/>
          </w:tcPr>
          <w:p w14:paraId="55A68213" w14:textId="051A194D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32.711</w:t>
            </w:r>
          </w:p>
        </w:tc>
        <w:tc>
          <w:tcPr>
            <w:tcW w:w="645" w:type="pct"/>
            <w:tcBorders>
              <w:top w:val="nil"/>
            </w:tcBorders>
            <w:noWrap/>
            <w:vAlign w:val="bottom"/>
            <w:hideMark/>
          </w:tcPr>
          <w:p w14:paraId="6FD8E8C4" w14:textId="7754A9CF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62.643</w:t>
            </w:r>
          </w:p>
        </w:tc>
        <w:tc>
          <w:tcPr>
            <w:tcW w:w="444" w:type="pct"/>
            <w:tcBorders>
              <w:top w:val="nil"/>
            </w:tcBorders>
            <w:noWrap/>
            <w:vAlign w:val="bottom"/>
            <w:hideMark/>
          </w:tcPr>
          <w:p w14:paraId="6F66AD8C" w14:textId="4D7A3321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2.119</w:t>
            </w:r>
          </w:p>
        </w:tc>
        <w:tc>
          <w:tcPr>
            <w:tcW w:w="444" w:type="pct"/>
            <w:tcBorders>
              <w:top w:val="nil"/>
            </w:tcBorders>
            <w:noWrap/>
            <w:vAlign w:val="bottom"/>
            <w:hideMark/>
          </w:tcPr>
          <w:p w14:paraId="511CC7EC" w14:textId="2D810AA6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34</w:t>
            </w:r>
          </w:p>
        </w:tc>
        <w:tc>
          <w:tcPr>
            <w:tcW w:w="507" w:type="pct"/>
            <w:tcBorders>
              <w:top w:val="nil"/>
            </w:tcBorders>
            <w:noWrap/>
            <w:vAlign w:val="bottom"/>
            <w:hideMark/>
          </w:tcPr>
          <w:p w14:paraId="582E9082" w14:textId="01D45A22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255.131</w:t>
            </w:r>
          </w:p>
        </w:tc>
        <w:tc>
          <w:tcPr>
            <w:tcW w:w="535" w:type="pct"/>
            <w:tcBorders>
              <w:top w:val="nil"/>
            </w:tcBorders>
            <w:noWrap/>
            <w:vAlign w:val="bottom"/>
            <w:hideMark/>
          </w:tcPr>
          <w:p w14:paraId="0D6ABB06" w14:textId="6F3A3379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3.220</w:t>
            </w:r>
          </w:p>
        </w:tc>
        <w:tc>
          <w:tcPr>
            <w:tcW w:w="444" w:type="pct"/>
            <w:tcBorders>
              <w:top w:val="nil"/>
            </w:tcBorders>
            <w:noWrap/>
            <w:vAlign w:val="bottom"/>
            <w:hideMark/>
          </w:tcPr>
          <w:p w14:paraId="529588F4" w14:textId="6DE9DA16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7</w:t>
            </w:r>
          </w:p>
        </w:tc>
      </w:tr>
      <w:tr w:rsidR="00C37F10" w:rsidRPr="00E635CB" w14:paraId="3FE9DD09" w14:textId="77777777" w:rsidTr="00372933">
        <w:tc>
          <w:tcPr>
            <w:tcW w:w="1055" w:type="pct"/>
            <w:noWrap/>
            <w:vAlign w:val="bottom"/>
            <w:hideMark/>
          </w:tcPr>
          <w:p w14:paraId="558567B1" w14:textId="696CACB7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82" w:type="pct"/>
            <w:noWrap/>
            <w:vAlign w:val="bottom"/>
            <w:hideMark/>
          </w:tcPr>
          <w:p w14:paraId="4DEFE429" w14:textId="7326BDDF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444" w:type="pct"/>
            <w:noWrap/>
            <w:vAlign w:val="bottom"/>
            <w:hideMark/>
          </w:tcPr>
          <w:p w14:paraId="0710E16C" w14:textId="643A7A23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65</w:t>
            </w:r>
          </w:p>
        </w:tc>
        <w:tc>
          <w:tcPr>
            <w:tcW w:w="645" w:type="pct"/>
            <w:noWrap/>
            <w:vAlign w:val="bottom"/>
            <w:hideMark/>
          </w:tcPr>
          <w:p w14:paraId="2DA4AE9F" w14:textId="07CA1286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31</w:t>
            </w:r>
          </w:p>
        </w:tc>
        <w:tc>
          <w:tcPr>
            <w:tcW w:w="444" w:type="pct"/>
            <w:noWrap/>
            <w:vAlign w:val="bottom"/>
            <w:hideMark/>
          </w:tcPr>
          <w:p w14:paraId="21CBE10E" w14:textId="0F7AF040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2.101</w:t>
            </w:r>
          </w:p>
        </w:tc>
        <w:tc>
          <w:tcPr>
            <w:tcW w:w="444" w:type="pct"/>
            <w:noWrap/>
            <w:vAlign w:val="bottom"/>
            <w:hideMark/>
          </w:tcPr>
          <w:p w14:paraId="2585A104" w14:textId="3A5615DE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36</w:t>
            </w:r>
          </w:p>
        </w:tc>
        <w:tc>
          <w:tcPr>
            <w:tcW w:w="507" w:type="pct"/>
            <w:noWrap/>
            <w:vAlign w:val="bottom"/>
            <w:hideMark/>
          </w:tcPr>
          <w:p w14:paraId="127EE282" w14:textId="565293C6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6</w:t>
            </w:r>
          </w:p>
        </w:tc>
        <w:tc>
          <w:tcPr>
            <w:tcW w:w="535" w:type="pct"/>
            <w:noWrap/>
            <w:vAlign w:val="bottom"/>
            <w:hideMark/>
          </w:tcPr>
          <w:p w14:paraId="28C456B7" w14:textId="37602914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26</w:t>
            </w:r>
          </w:p>
        </w:tc>
        <w:tc>
          <w:tcPr>
            <w:tcW w:w="444" w:type="pct"/>
            <w:noWrap/>
            <w:vAlign w:val="bottom"/>
            <w:hideMark/>
          </w:tcPr>
          <w:p w14:paraId="0F3F7AE2" w14:textId="599FE58C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7</w:t>
            </w:r>
          </w:p>
        </w:tc>
      </w:tr>
      <w:tr w:rsidR="00C37F10" w:rsidRPr="00E635CB" w14:paraId="4A661FC8" w14:textId="77777777" w:rsidTr="00372933">
        <w:tc>
          <w:tcPr>
            <w:tcW w:w="1055" w:type="pct"/>
            <w:noWrap/>
            <w:vAlign w:val="bottom"/>
            <w:hideMark/>
          </w:tcPr>
          <w:p w14:paraId="09D167A8" w14:textId="1AEAB6BF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odent species richness</w:t>
            </w:r>
          </w:p>
        </w:tc>
        <w:tc>
          <w:tcPr>
            <w:tcW w:w="482" w:type="pct"/>
            <w:noWrap/>
            <w:vAlign w:val="bottom"/>
            <w:hideMark/>
          </w:tcPr>
          <w:p w14:paraId="3FBCBEB5" w14:textId="459BC6A0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444" w:type="pct"/>
            <w:noWrap/>
            <w:vAlign w:val="bottom"/>
            <w:hideMark/>
          </w:tcPr>
          <w:p w14:paraId="46ED00CB" w14:textId="50BA39E7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16.322</w:t>
            </w:r>
          </w:p>
        </w:tc>
        <w:tc>
          <w:tcPr>
            <w:tcW w:w="645" w:type="pct"/>
            <w:noWrap/>
            <w:vAlign w:val="bottom"/>
            <w:hideMark/>
          </w:tcPr>
          <w:p w14:paraId="0D4439D3" w14:textId="6D9FD1A9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74.468</w:t>
            </w:r>
          </w:p>
        </w:tc>
        <w:tc>
          <w:tcPr>
            <w:tcW w:w="444" w:type="pct"/>
            <w:noWrap/>
            <w:vAlign w:val="bottom"/>
            <w:hideMark/>
          </w:tcPr>
          <w:p w14:paraId="0D6B1179" w14:textId="26EAC22D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.562</w:t>
            </w:r>
          </w:p>
        </w:tc>
        <w:tc>
          <w:tcPr>
            <w:tcW w:w="444" w:type="pct"/>
            <w:noWrap/>
            <w:vAlign w:val="bottom"/>
            <w:hideMark/>
          </w:tcPr>
          <w:p w14:paraId="5F89FCD0" w14:textId="749F8C04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18</w:t>
            </w:r>
          </w:p>
        </w:tc>
        <w:tc>
          <w:tcPr>
            <w:tcW w:w="507" w:type="pct"/>
            <w:noWrap/>
            <w:vAlign w:val="bottom"/>
            <w:hideMark/>
          </w:tcPr>
          <w:p w14:paraId="4BB497B2" w14:textId="417C363A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261.837</w:t>
            </w:r>
          </w:p>
        </w:tc>
        <w:tc>
          <w:tcPr>
            <w:tcW w:w="535" w:type="pct"/>
            <w:noWrap/>
            <w:vAlign w:val="bottom"/>
            <w:hideMark/>
          </w:tcPr>
          <w:p w14:paraId="6A2C6339" w14:textId="0C846896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25.804</w:t>
            </w:r>
          </w:p>
        </w:tc>
        <w:tc>
          <w:tcPr>
            <w:tcW w:w="444" w:type="pct"/>
            <w:noWrap/>
            <w:vAlign w:val="bottom"/>
            <w:hideMark/>
          </w:tcPr>
          <w:p w14:paraId="43E78090" w14:textId="5F75B975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9</w:t>
            </w:r>
          </w:p>
        </w:tc>
      </w:tr>
      <w:tr w:rsidR="00C37F10" w:rsidRPr="00E635CB" w14:paraId="5338FB6A" w14:textId="77777777" w:rsidTr="00372933">
        <w:tc>
          <w:tcPr>
            <w:tcW w:w="1055" w:type="pct"/>
            <w:noWrap/>
            <w:vAlign w:val="bottom"/>
          </w:tcPr>
          <w:p w14:paraId="4ADE2980" w14:textId="36A3A1B5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82" w:type="pct"/>
            <w:noWrap/>
            <w:vAlign w:val="bottom"/>
            <w:hideMark/>
          </w:tcPr>
          <w:p w14:paraId="1C43A166" w14:textId="5F8150CC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444" w:type="pct"/>
            <w:noWrap/>
            <w:vAlign w:val="bottom"/>
            <w:hideMark/>
          </w:tcPr>
          <w:p w14:paraId="69938538" w14:textId="13BB250F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57</w:t>
            </w:r>
          </w:p>
        </w:tc>
        <w:tc>
          <w:tcPr>
            <w:tcW w:w="645" w:type="pct"/>
            <w:noWrap/>
            <w:vAlign w:val="bottom"/>
            <w:hideMark/>
          </w:tcPr>
          <w:p w14:paraId="5B6A93E7" w14:textId="6DC22AA0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37</w:t>
            </w:r>
          </w:p>
        </w:tc>
        <w:tc>
          <w:tcPr>
            <w:tcW w:w="444" w:type="pct"/>
            <w:noWrap/>
            <w:vAlign w:val="bottom"/>
            <w:hideMark/>
          </w:tcPr>
          <w:p w14:paraId="22B8E79A" w14:textId="4EF70CD5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.541</w:t>
            </w:r>
          </w:p>
        </w:tc>
        <w:tc>
          <w:tcPr>
            <w:tcW w:w="444" w:type="pct"/>
            <w:noWrap/>
            <w:vAlign w:val="bottom"/>
            <w:hideMark/>
          </w:tcPr>
          <w:p w14:paraId="2A99BAE4" w14:textId="7AC0EC9A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23</w:t>
            </w:r>
          </w:p>
        </w:tc>
        <w:tc>
          <w:tcPr>
            <w:tcW w:w="507" w:type="pct"/>
            <w:noWrap/>
            <w:vAlign w:val="bottom"/>
            <w:hideMark/>
          </w:tcPr>
          <w:p w14:paraId="66A37C4A" w14:textId="36598DDD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0.014</w:t>
            </w:r>
          </w:p>
        </w:tc>
        <w:tc>
          <w:tcPr>
            <w:tcW w:w="535" w:type="pct"/>
            <w:noWrap/>
            <w:vAlign w:val="bottom"/>
            <w:hideMark/>
          </w:tcPr>
          <w:p w14:paraId="28E41D51" w14:textId="46CA2F28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29</w:t>
            </w:r>
          </w:p>
        </w:tc>
        <w:tc>
          <w:tcPr>
            <w:tcW w:w="444" w:type="pct"/>
            <w:noWrap/>
            <w:vAlign w:val="bottom"/>
            <w:hideMark/>
          </w:tcPr>
          <w:p w14:paraId="52457E9F" w14:textId="252DE770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9</w:t>
            </w:r>
          </w:p>
        </w:tc>
      </w:tr>
      <w:tr w:rsidR="00C37F10" w:rsidRPr="00E635CB" w14:paraId="0BB8FB52" w14:textId="77777777" w:rsidTr="00372933">
        <w:tc>
          <w:tcPr>
            <w:tcW w:w="1055" w:type="pct"/>
            <w:noWrap/>
            <w:vAlign w:val="bottom"/>
            <w:hideMark/>
          </w:tcPr>
          <w:p w14:paraId="4C12063F" w14:textId="3C669EB4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rsupial species richness</w:t>
            </w:r>
          </w:p>
        </w:tc>
        <w:tc>
          <w:tcPr>
            <w:tcW w:w="482" w:type="pct"/>
            <w:noWrap/>
            <w:vAlign w:val="bottom"/>
            <w:hideMark/>
          </w:tcPr>
          <w:p w14:paraId="43CC8980" w14:textId="4758734B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444" w:type="pct"/>
            <w:noWrap/>
            <w:vAlign w:val="bottom"/>
            <w:hideMark/>
          </w:tcPr>
          <w:p w14:paraId="18C3D522" w14:textId="262071D2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233.374</w:t>
            </w:r>
          </w:p>
        </w:tc>
        <w:tc>
          <w:tcPr>
            <w:tcW w:w="645" w:type="pct"/>
            <w:noWrap/>
            <w:vAlign w:val="bottom"/>
            <w:hideMark/>
          </w:tcPr>
          <w:p w14:paraId="2BD446D4" w14:textId="3B6EFE03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96.935</w:t>
            </w:r>
          </w:p>
        </w:tc>
        <w:tc>
          <w:tcPr>
            <w:tcW w:w="444" w:type="pct"/>
            <w:noWrap/>
            <w:vAlign w:val="bottom"/>
            <w:hideMark/>
          </w:tcPr>
          <w:p w14:paraId="09AE05D1" w14:textId="05C4C877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2.408</w:t>
            </w:r>
          </w:p>
        </w:tc>
        <w:tc>
          <w:tcPr>
            <w:tcW w:w="444" w:type="pct"/>
            <w:noWrap/>
            <w:vAlign w:val="bottom"/>
            <w:hideMark/>
          </w:tcPr>
          <w:p w14:paraId="7421CB62" w14:textId="0425669A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16</w:t>
            </w:r>
          </w:p>
        </w:tc>
        <w:tc>
          <w:tcPr>
            <w:tcW w:w="507" w:type="pct"/>
            <w:noWrap/>
            <w:vAlign w:val="bottom"/>
            <w:hideMark/>
          </w:tcPr>
          <w:p w14:paraId="4F84721A" w14:textId="3FF50F06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434.793</w:t>
            </w:r>
          </w:p>
        </w:tc>
        <w:tc>
          <w:tcPr>
            <w:tcW w:w="535" w:type="pct"/>
            <w:noWrap/>
            <w:vAlign w:val="bottom"/>
            <w:hideMark/>
          </w:tcPr>
          <w:p w14:paraId="271A20E5" w14:textId="4FC88450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49.282</w:t>
            </w:r>
          </w:p>
        </w:tc>
        <w:tc>
          <w:tcPr>
            <w:tcW w:w="444" w:type="pct"/>
            <w:noWrap/>
            <w:vAlign w:val="bottom"/>
            <w:hideMark/>
          </w:tcPr>
          <w:p w14:paraId="306CB5AD" w14:textId="4E300254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20</w:t>
            </w:r>
          </w:p>
        </w:tc>
      </w:tr>
      <w:tr w:rsidR="00C37F10" w:rsidRPr="00E635CB" w14:paraId="01BF0B4C" w14:textId="77777777" w:rsidTr="00372933">
        <w:tc>
          <w:tcPr>
            <w:tcW w:w="1055" w:type="pct"/>
            <w:noWrap/>
            <w:vAlign w:val="bottom"/>
          </w:tcPr>
          <w:p w14:paraId="528E28F8" w14:textId="66A4FC0A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82" w:type="pct"/>
            <w:noWrap/>
            <w:vAlign w:val="bottom"/>
            <w:hideMark/>
          </w:tcPr>
          <w:p w14:paraId="04C54F14" w14:textId="0EEFA20B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444" w:type="pct"/>
            <w:noWrap/>
            <w:vAlign w:val="bottom"/>
            <w:hideMark/>
          </w:tcPr>
          <w:p w14:paraId="20777002" w14:textId="122647D3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15</w:t>
            </w:r>
          </w:p>
        </w:tc>
        <w:tc>
          <w:tcPr>
            <w:tcW w:w="645" w:type="pct"/>
            <w:noWrap/>
            <w:vAlign w:val="bottom"/>
            <w:hideMark/>
          </w:tcPr>
          <w:p w14:paraId="2110C9FB" w14:textId="097FD049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48</w:t>
            </w:r>
          </w:p>
        </w:tc>
        <w:tc>
          <w:tcPr>
            <w:tcW w:w="444" w:type="pct"/>
            <w:noWrap/>
            <w:vAlign w:val="bottom"/>
            <w:hideMark/>
          </w:tcPr>
          <w:p w14:paraId="1C216014" w14:textId="76DFCF90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2.386</w:t>
            </w:r>
          </w:p>
        </w:tc>
        <w:tc>
          <w:tcPr>
            <w:tcW w:w="444" w:type="pct"/>
            <w:noWrap/>
            <w:vAlign w:val="bottom"/>
            <w:hideMark/>
          </w:tcPr>
          <w:p w14:paraId="476F9417" w14:textId="1C5FD741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17</w:t>
            </w:r>
          </w:p>
        </w:tc>
        <w:tc>
          <w:tcPr>
            <w:tcW w:w="507" w:type="pct"/>
            <w:noWrap/>
            <w:vAlign w:val="bottom"/>
            <w:hideMark/>
          </w:tcPr>
          <w:p w14:paraId="1E91125F" w14:textId="38F55729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23</w:t>
            </w:r>
          </w:p>
        </w:tc>
        <w:tc>
          <w:tcPr>
            <w:tcW w:w="535" w:type="pct"/>
            <w:noWrap/>
            <w:vAlign w:val="bottom"/>
            <w:hideMark/>
          </w:tcPr>
          <w:p w14:paraId="3E7A7C16" w14:textId="04D09C49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215</w:t>
            </w:r>
          </w:p>
        </w:tc>
        <w:tc>
          <w:tcPr>
            <w:tcW w:w="444" w:type="pct"/>
            <w:noWrap/>
            <w:vAlign w:val="bottom"/>
            <w:hideMark/>
          </w:tcPr>
          <w:p w14:paraId="7BF72CF5" w14:textId="22598DAD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20</w:t>
            </w:r>
          </w:p>
        </w:tc>
      </w:tr>
      <w:tr w:rsidR="00C37F10" w:rsidRPr="00E635CB" w14:paraId="7C9D30E1" w14:textId="77777777" w:rsidTr="00372933">
        <w:tc>
          <w:tcPr>
            <w:tcW w:w="1055" w:type="pct"/>
            <w:noWrap/>
            <w:vAlign w:val="bottom"/>
            <w:hideMark/>
          </w:tcPr>
          <w:p w14:paraId="19211F74" w14:textId="2887D009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mmal abundance</w:t>
            </w:r>
          </w:p>
        </w:tc>
        <w:tc>
          <w:tcPr>
            <w:tcW w:w="482" w:type="pct"/>
            <w:noWrap/>
            <w:vAlign w:val="bottom"/>
            <w:hideMark/>
          </w:tcPr>
          <w:p w14:paraId="3EE8ED7C" w14:textId="7DAE86C9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444" w:type="pct"/>
            <w:noWrap/>
            <w:vAlign w:val="bottom"/>
            <w:hideMark/>
          </w:tcPr>
          <w:p w14:paraId="08EB7BAD" w14:textId="5F662B70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39.550</w:t>
            </w:r>
          </w:p>
        </w:tc>
        <w:tc>
          <w:tcPr>
            <w:tcW w:w="645" w:type="pct"/>
            <w:noWrap/>
            <w:vAlign w:val="bottom"/>
            <w:hideMark/>
          </w:tcPr>
          <w:p w14:paraId="4CF45637" w14:textId="4762ED22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81.813</w:t>
            </w:r>
          </w:p>
        </w:tc>
        <w:tc>
          <w:tcPr>
            <w:tcW w:w="444" w:type="pct"/>
            <w:noWrap/>
            <w:vAlign w:val="bottom"/>
            <w:hideMark/>
          </w:tcPr>
          <w:p w14:paraId="549C68ED" w14:textId="049A17EC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.706</w:t>
            </w:r>
          </w:p>
        </w:tc>
        <w:tc>
          <w:tcPr>
            <w:tcW w:w="444" w:type="pct"/>
            <w:noWrap/>
            <w:vAlign w:val="bottom"/>
            <w:hideMark/>
          </w:tcPr>
          <w:p w14:paraId="0F7229FC" w14:textId="2866D583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88</w:t>
            </w:r>
          </w:p>
        </w:tc>
        <w:tc>
          <w:tcPr>
            <w:tcW w:w="507" w:type="pct"/>
            <w:noWrap/>
            <w:vAlign w:val="bottom"/>
            <w:hideMark/>
          </w:tcPr>
          <w:p w14:paraId="29C172E1" w14:textId="567DC164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286.939</w:t>
            </w:r>
          </w:p>
        </w:tc>
        <w:tc>
          <w:tcPr>
            <w:tcW w:w="535" w:type="pct"/>
            <w:noWrap/>
            <w:vAlign w:val="bottom"/>
            <w:hideMark/>
          </w:tcPr>
          <w:p w14:paraId="7D60DC67" w14:textId="57ABAD95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3.146</w:t>
            </w:r>
          </w:p>
        </w:tc>
        <w:tc>
          <w:tcPr>
            <w:tcW w:w="444" w:type="pct"/>
            <w:noWrap/>
            <w:vAlign w:val="bottom"/>
            <w:hideMark/>
          </w:tcPr>
          <w:p w14:paraId="07F4643E" w14:textId="57FA2074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5</w:t>
            </w:r>
          </w:p>
        </w:tc>
      </w:tr>
      <w:tr w:rsidR="00C37F10" w:rsidRPr="00E635CB" w14:paraId="20CDE751" w14:textId="77777777" w:rsidTr="00372933">
        <w:tc>
          <w:tcPr>
            <w:tcW w:w="1055" w:type="pct"/>
            <w:noWrap/>
            <w:vAlign w:val="bottom"/>
            <w:hideMark/>
          </w:tcPr>
          <w:p w14:paraId="356918CE" w14:textId="7D44A80E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82" w:type="pct"/>
            <w:noWrap/>
            <w:vAlign w:val="bottom"/>
            <w:hideMark/>
          </w:tcPr>
          <w:p w14:paraId="6624280D" w14:textId="106E6CCA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444" w:type="pct"/>
            <w:noWrap/>
            <w:vAlign w:val="bottom"/>
            <w:hideMark/>
          </w:tcPr>
          <w:p w14:paraId="14216C3E" w14:textId="59EEFA44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645" w:type="pct"/>
            <w:noWrap/>
            <w:vAlign w:val="bottom"/>
            <w:hideMark/>
          </w:tcPr>
          <w:p w14:paraId="6142411E" w14:textId="72277006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41</w:t>
            </w:r>
          </w:p>
        </w:tc>
        <w:tc>
          <w:tcPr>
            <w:tcW w:w="444" w:type="pct"/>
            <w:noWrap/>
            <w:vAlign w:val="bottom"/>
            <w:hideMark/>
          </w:tcPr>
          <w:p w14:paraId="45C8F763" w14:textId="4BD0D7EB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.700</w:t>
            </w:r>
          </w:p>
        </w:tc>
        <w:tc>
          <w:tcPr>
            <w:tcW w:w="444" w:type="pct"/>
            <w:noWrap/>
            <w:vAlign w:val="bottom"/>
            <w:hideMark/>
          </w:tcPr>
          <w:p w14:paraId="49C7627D" w14:textId="401D7EC0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89</w:t>
            </w:r>
          </w:p>
        </w:tc>
        <w:tc>
          <w:tcPr>
            <w:tcW w:w="507" w:type="pct"/>
            <w:noWrap/>
            <w:vAlign w:val="bottom"/>
            <w:hideMark/>
          </w:tcPr>
          <w:p w14:paraId="011A20DE" w14:textId="45E7A514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0.002</w:t>
            </w:r>
          </w:p>
        </w:tc>
        <w:tc>
          <w:tcPr>
            <w:tcW w:w="535" w:type="pct"/>
            <w:noWrap/>
            <w:vAlign w:val="bottom"/>
            <w:hideMark/>
          </w:tcPr>
          <w:p w14:paraId="626B94C0" w14:textId="4E526D1E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43</w:t>
            </w:r>
          </w:p>
        </w:tc>
        <w:tc>
          <w:tcPr>
            <w:tcW w:w="444" w:type="pct"/>
            <w:noWrap/>
            <w:vAlign w:val="bottom"/>
            <w:hideMark/>
          </w:tcPr>
          <w:p w14:paraId="54367B1E" w14:textId="2E2FC2EC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5</w:t>
            </w:r>
          </w:p>
        </w:tc>
      </w:tr>
      <w:tr w:rsidR="00C37F10" w:rsidRPr="00E635CB" w14:paraId="184DC369" w14:textId="77777777" w:rsidTr="00372933">
        <w:tc>
          <w:tcPr>
            <w:tcW w:w="1055" w:type="pct"/>
            <w:noWrap/>
            <w:vAlign w:val="bottom"/>
            <w:hideMark/>
          </w:tcPr>
          <w:p w14:paraId="162FCE7E" w14:textId="7217B134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odent abundance</w:t>
            </w:r>
          </w:p>
        </w:tc>
        <w:tc>
          <w:tcPr>
            <w:tcW w:w="482" w:type="pct"/>
            <w:noWrap/>
            <w:vAlign w:val="bottom"/>
            <w:hideMark/>
          </w:tcPr>
          <w:p w14:paraId="1009D3E1" w14:textId="653A00B7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444" w:type="pct"/>
            <w:noWrap/>
            <w:vAlign w:val="bottom"/>
            <w:hideMark/>
          </w:tcPr>
          <w:p w14:paraId="64121F2D" w14:textId="405501B4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54.539</w:t>
            </w:r>
          </w:p>
        </w:tc>
        <w:tc>
          <w:tcPr>
            <w:tcW w:w="645" w:type="pct"/>
            <w:noWrap/>
            <w:vAlign w:val="bottom"/>
            <w:hideMark/>
          </w:tcPr>
          <w:p w14:paraId="2642E348" w14:textId="62BF371B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09.147</w:t>
            </w:r>
          </w:p>
        </w:tc>
        <w:tc>
          <w:tcPr>
            <w:tcW w:w="444" w:type="pct"/>
            <w:noWrap/>
            <w:vAlign w:val="bottom"/>
            <w:hideMark/>
          </w:tcPr>
          <w:p w14:paraId="6F160424" w14:textId="343F95B6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.416</w:t>
            </w:r>
          </w:p>
        </w:tc>
        <w:tc>
          <w:tcPr>
            <w:tcW w:w="444" w:type="pct"/>
            <w:noWrap/>
            <w:vAlign w:val="bottom"/>
            <w:hideMark/>
          </w:tcPr>
          <w:p w14:paraId="3AA9C1C1" w14:textId="0EE44D56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57</w:t>
            </w:r>
          </w:p>
        </w:tc>
        <w:tc>
          <w:tcPr>
            <w:tcW w:w="507" w:type="pct"/>
            <w:noWrap/>
            <w:vAlign w:val="bottom"/>
            <w:hideMark/>
          </w:tcPr>
          <w:p w14:paraId="1D7AD984" w14:textId="6FFCA115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349.259</w:t>
            </w:r>
          </w:p>
        </w:tc>
        <w:tc>
          <w:tcPr>
            <w:tcW w:w="535" w:type="pct"/>
            <w:noWrap/>
            <w:vAlign w:val="bottom"/>
            <w:hideMark/>
          </w:tcPr>
          <w:p w14:paraId="0CF74C9C" w14:textId="64639B43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30.586</w:t>
            </w:r>
          </w:p>
        </w:tc>
        <w:tc>
          <w:tcPr>
            <w:tcW w:w="444" w:type="pct"/>
            <w:noWrap/>
            <w:vAlign w:val="bottom"/>
            <w:hideMark/>
          </w:tcPr>
          <w:p w14:paraId="0642C43B" w14:textId="5C5E3529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3</w:t>
            </w:r>
          </w:p>
        </w:tc>
      </w:tr>
      <w:tr w:rsidR="00C37F10" w:rsidRPr="00E635CB" w14:paraId="1E01F8C2" w14:textId="77777777" w:rsidTr="00372933">
        <w:tc>
          <w:tcPr>
            <w:tcW w:w="1055" w:type="pct"/>
            <w:noWrap/>
            <w:vAlign w:val="bottom"/>
          </w:tcPr>
          <w:p w14:paraId="7A4E52AE" w14:textId="68368F0C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82" w:type="pct"/>
            <w:noWrap/>
            <w:vAlign w:val="bottom"/>
            <w:hideMark/>
          </w:tcPr>
          <w:p w14:paraId="4D56FB2F" w14:textId="64319A8F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444" w:type="pct"/>
            <w:noWrap/>
            <w:vAlign w:val="bottom"/>
            <w:hideMark/>
          </w:tcPr>
          <w:p w14:paraId="1CEF2539" w14:textId="3D48667E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76</w:t>
            </w:r>
          </w:p>
        </w:tc>
        <w:tc>
          <w:tcPr>
            <w:tcW w:w="645" w:type="pct"/>
            <w:noWrap/>
            <w:vAlign w:val="bottom"/>
            <w:hideMark/>
          </w:tcPr>
          <w:p w14:paraId="1D73CBCF" w14:textId="58B2A543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444" w:type="pct"/>
            <w:noWrap/>
            <w:vAlign w:val="bottom"/>
            <w:hideMark/>
          </w:tcPr>
          <w:p w14:paraId="7E5E7E57" w14:textId="7F4209FC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.409</w:t>
            </w:r>
          </w:p>
        </w:tc>
        <w:tc>
          <w:tcPr>
            <w:tcW w:w="444" w:type="pct"/>
            <w:noWrap/>
            <w:vAlign w:val="bottom"/>
            <w:hideMark/>
          </w:tcPr>
          <w:p w14:paraId="0A21CE03" w14:textId="69AB4CAB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59</w:t>
            </w:r>
          </w:p>
        </w:tc>
        <w:tc>
          <w:tcPr>
            <w:tcW w:w="507" w:type="pct"/>
            <w:noWrap/>
            <w:vAlign w:val="bottom"/>
            <w:hideMark/>
          </w:tcPr>
          <w:p w14:paraId="4DE90D0D" w14:textId="531AD4C0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0.016</w:t>
            </w:r>
          </w:p>
        </w:tc>
        <w:tc>
          <w:tcPr>
            <w:tcW w:w="535" w:type="pct"/>
            <w:noWrap/>
            <w:vAlign w:val="bottom"/>
            <w:hideMark/>
          </w:tcPr>
          <w:p w14:paraId="00A67BE6" w14:textId="634DD40F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73</w:t>
            </w:r>
          </w:p>
        </w:tc>
        <w:tc>
          <w:tcPr>
            <w:tcW w:w="444" w:type="pct"/>
            <w:noWrap/>
            <w:vAlign w:val="bottom"/>
            <w:hideMark/>
          </w:tcPr>
          <w:p w14:paraId="0DEBE7AC" w14:textId="47CF6735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3</w:t>
            </w:r>
          </w:p>
        </w:tc>
      </w:tr>
      <w:tr w:rsidR="00C37F10" w:rsidRPr="00E635CB" w14:paraId="5A0C63AD" w14:textId="77777777" w:rsidTr="00372933">
        <w:tc>
          <w:tcPr>
            <w:tcW w:w="1055" w:type="pct"/>
            <w:tcBorders>
              <w:bottom w:val="nil"/>
            </w:tcBorders>
            <w:noWrap/>
            <w:vAlign w:val="bottom"/>
            <w:hideMark/>
          </w:tcPr>
          <w:p w14:paraId="4CB0FECF" w14:textId="6D877574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rsupial abundance</w:t>
            </w:r>
          </w:p>
        </w:tc>
        <w:tc>
          <w:tcPr>
            <w:tcW w:w="482" w:type="pct"/>
            <w:tcBorders>
              <w:bottom w:val="nil"/>
            </w:tcBorders>
            <w:noWrap/>
            <w:vAlign w:val="bottom"/>
            <w:hideMark/>
          </w:tcPr>
          <w:p w14:paraId="6138568B" w14:textId="63E7AE44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444" w:type="pct"/>
            <w:tcBorders>
              <w:bottom w:val="nil"/>
            </w:tcBorders>
            <w:noWrap/>
            <w:vAlign w:val="bottom"/>
            <w:hideMark/>
          </w:tcPr>
          <w:p w14:paraId="495D0237" w14:textId="2E035307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56.144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bottom"/>
            <w:hideMark/>
          </w:tcPr>
          <w:p w14:paraId="102ACB27" w14:textId="01B37454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00.089</w:t>
            </w:r>
          </w:p>
        </w:tc>
        <w:tc>
          <w:tcPr>
            <w:tcW w:w="444" w:type="pct"/>
            <w:tcBorders>
              <w:bottom w:val="nil"/>
            </w:tcBorders>
            <w:noWrap/>
            <w:vAlign w:val="bottom"/>
            <w:hideMark/>
          </w:tcPr>
          <w:p w14:paraId="54C06278" w14:textId="130777D9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.560</w:t>
            </w:r>
          </w:p>
        </w:tc>
        <w:tc>
          <w:tcPr>
            <w:tcW w:w="444" w:type="pct"/>
            <w:tcBorders>
              <w:bottom w:val="nil"/>
            </w:tcBorders>
            <w:noWrap/>
            <w:vAlign w:val="bottom"/>
            <w:hideMark/>
          </w:tcPr>
          <w:p w14:paraId="738E847C" w14:textId="6D9BCEB9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19</w:t>
            </w:r>
          </w:p>
        </w:tc>
        <w:tc>
          <w:tcPr>
            <w:tcW w:w="507" w:type="pct"/>
            <w:tcBorders>
              <w:bottom w:val="nil"/>
            </w:tcBorders>
            <w:noWrap/>
            <w:vAlign w:val="bottom"/>
            <w:hideMark/>
          </w:tcPr>
          <w:p w14:paraId="3D7D82A8" w14:textId="49A0C54E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360.196</w:t>
            </w:r>
          </w:p>
        </w:tc>
        <w:tc>
          <w:tcPr>
            <w:tcW w:w="535" w:type="pct"/>
            <w:tcBorders>
              <w:bottom w:val="nil"/>
            </w:tcBorders>
            <w:noWrap/>
            <w:vAlign w:val="bottom"/>
            <w:hideMark/>
          </w:tcPr>
          <w:p w14:paraId="130A3961" w14:textId="163BDB75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37.918</w:t>
            </w:r>
          </w:p>
        </w:tc>
        <w:tc>
          <w:tcPr>
            <w:tcW w:w="444" w:type="pct"/>
            <w:tcBorders>
              <w:bottom w:val="nil"/>
            </w:tcBorders>
            <w:noWrap/>
            <w:vAlign w:val="bottom"/>
            <w:hideMark/>
          </w:tcPr>
          <w:p w14:paraId="0A48099F" w14:textId="7F30133C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0</w:t>
            </w:r>
          </w:p>
        </w:tc>
      </w:tr>
      <w:tr w:rsidR="00C37F10" w:rsidRPr="00E635CB" w14:paraId="635057B8" w14:textId="77777777" w:rsidTr="00372933">
        <w:tc>
          <w:tcPr>
            <w:tcW w:w="1055" w:type="pct"/>
            <w:tcBorders>
              <w:top w:val="nil"/>
              <w:bottom w:val="nil"/>
            </w:tcBorders>
            <w:noWrap/>
            <w:vAlign w:val="bottom"/>
          </w:tcPr>
          <w:p w14:paraId="2858DCDC" w14:textId="6BA643DF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0487E94" w14:textId="3FC00916" w:rsidR="00C37F10" w:rsidRPr="00E635CB" w:rsidRDefault="00C37F10" w:rsidP="00C37F1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44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82CC476" w14:textId="60D1C09A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77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879D4C3" w14:textId="6D6DF753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50</w:t>
            </w:r>
          </w:p>
        </w:tc>
        <w:tc>
          <w:tcPr>
            <w:tcW w:w="44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4E3F3EA" w14:textId="1C232565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.540</w:t>
            </w:r>
          </w:p>
        </w:tc>
        <w:tc>
          <w:tcPr>
            <w:tcW w:w="44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8111EE5" w14:textId="3F57FAB1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24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3DAE43A" w14:textId="07003859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0.020</w:t>
            </w:r>
          </w:p>
        </w:tc>
        <w:tc>
          <w:tcPr>
            <w:tcW w:w="535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F723EEA" w14:textId="4183B37C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78</w:t>
            </w:r>
          </w:p>
        </w:tc>
        <w:tc>
          <w:tcPr>
            <w:tcW w:w="44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CE47989" w14:textId="5690CD40" w:rsidR="00C37F10" w:rsidRPr="00E635CB" w:rsidRDefault="00C37F10" w:rsidP="00C37F1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0</w:t>
            </w:r>
          </w:p>
        </w:tc>
      </w:tr>
      <w:tr w:rsidR="002A7E27" w:rsidRPr="00E635CB" w14:paraId="403C5515" w14:textId="77777777" w:rsidTr="00372933">
        <w:tc>
          <w:tcPr>
            <w:tcW w:w="1055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CC3EC81" w14:textId="47011FBF" w:rsidR="002A7E27" w:rsidRPr="00E635CB" w:rsidRDefault="002A7E27" w:rsidP="004078D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esampled sites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bottom"/>
          </w:tcPr>
          <w:p w14:paraId="5DC515A7" w14:textId="47CECD80" w:rsidR="002A7E27" w:rsidRPr="00E635CB" w:rsidRDefault="002A7E27" w:rsidP="004078D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noWrap/>
          </w:tcPr>
          <w:p w14:paraId="6CDC9669" w14:textId="3EA47FFC" w:rsidR="002A7E27" w:rsidRPr="00E635CB" w:rsidRDefault="002A7E27" w:rsidP="004078D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noWrap/>
          </w:tcPr>
          <w:p w14:paraId="658325D1" w14:textId="029C3B88" w:rsidR="002A7E27" w:rsidRPr="00E635CB" w:rsidRDefault="002A7E27" w:rsidP="004078D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noWrap/>
          </w:tcPr>
          <w:p w14:paraId="734E9D83" w14:textId="239412A6" w:rsidR="002A7E27" w:rsidRPr="00E635CB" w:rsidRDefault="002A7E27" w:rsidP="004078D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noWrap/>
          </w:tcPr>
          <w:p w14:paraId="29FD9B95" w14:textId="1D676B82" w:rsidR="002A7E27" w:rsidRPr="00E635CB" w:rsidRDefault="002A7E27" w:rsidP="004078D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noWrap/>
          </w:tcPr>
          <w:p w14:paraId="014679AD" w14:textId="1E82DD10" w:rsidR="002A7E27" w:rsidRPr="00E635CB" w:rsidRDefault="002A7E27" w:rsidP="004078D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noWrap/>
          </w:tcPr>
          <w:p w14:paraId="07B68D76" w14:textId="0AF2C52C" w:rsidR="002A7E27" w:rsidRPr="00E635CB" w:rsidRDefault="002A7E27" w:rsidP="004078D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noWrap/>
          </w:tcPr>
          <w:p w14:paraId="015D9069" w14:textId="6FDCF6BE" w:rsidR="002A7E27" w:rsidRPr="00E635CB" w:rsidRDefault="002A7E27" w:rsidP="004078D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B1EFB" w:rsidRPr="00E635CB" w14:paraId="3B6D32CD" w14:textId="77777777" w:rsidTr="00372933">
        <w:tc>
          <w:tcPr>
            <w:tcW w:w="1055" w:type="pct"/>
            <w:tcBorders>
              <w:top w:val="nil"/>
            </w:tcBorders>
            <w:noWrap/>
            <w:vAlign w:val="bottom"/>
            <w:hideMark/>
          </w:tcPr>
          <w:p w14:paraId="6598D06E" w14:textId="4F80DF33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mmal species richness</w:t>
            </w:r>
          </w:p>
        </w:tc>
        <w:tc>
          <w:tcPr>
            <w:tcW w:w="482" w:type="pct"/>
            <w:tcBorders>
              <w:top w:val="nil"/>
            </w:tcBorders>
            <w:noWrap/>
            <w:vAlign w:val="bottom"/>
            <w:hideMark/>
          </w:tcPr>
          <w:p w14:paraId="1B40DE7E" w14:textId="1DC944E8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444" w:type="pct"/>
            <w:tcBorders>
              <w:top w:val="nil"/>
            </w:tcBorders>
            <w:noWrap/>
            <w:vAlign w:val="bottom"/>
            <w:hideMark/>
          </w:tcPr>
          <w:p w14:paraId="22A4528E" w14:textId="4245E9DB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97.071</w:t>
            </w:r>
          </w:p>
        </w:tc>
        <w:tc>
          <w:tcPr>
            <w:tcW w:w="645" w:type="pct"/>
            <w:tcBorders>
              <w:top w:val="nil"/>
            </w:tcBorders>
            <w:noWrap/>
            <w:vAlign w:val="bottom"/>
            <w:hideMark/>
          </w:tcPr>
          <w:p w14:paraId="14FFCFB4" w14:textId="414B7037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81.153</w:t>
            </w:r>
          </w:p>
        </w:tc>
        <w:tc>
          <w:tcPr>
            <w:tcW w:w="444" w:type="pct"/>
            <w:tcBorders>
              <w:top w:val="nil"/>
            </w:tcBorders>
            <w:noWrap/>
            <w:vAlign w:val="bottom"/>
            <w:hideMark/>
          </w:tcPr>
          <w:p w14:paraId="34CFF61F" w14:textId="18F9B72A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.196</w:t>
            </w:r>
          </w:p>
        </w:tc>
        <w:tc>
          <w:tcPr>
            <w:tcW w:w="444" w:type="pct"/>
            <w:tcBorders>
              <w:top w:val="nil"/>
            </w:tcBorders>
            <w:noWrap/>
            <w:vAlign w:val="bottom"/>
            <w:hideMark/>
          </w:tcPr>
          <w:p w14:paraId="2921D2EA" w14:textId="42DDDF41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232</w:t>
            </w:r>
          </w:p>
        </w:tc>
        <w:tc>
          <w:tcPr>
            <w:tcW w:w="507" w:type="pct"/>
            <w:tcBorders>
              <w:top w:val="nil"/>
            </w:tcBorders>
            <w:noWrap/>
            <w:vAlign w:val="bottom"/>
            <w:hideMark/>
          </w:tcPr>
          <w:p w14:paraId="11A511B5" w14:textId="7CB0B901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253.370</w:t>
            </w:r>
          </w:p>
        </w:tc>
        <w:tc>
          <w:tcPr>
            <w:tcW w:w="535" w:type="pct"/>
            <w:tcBorders>
              <w:top w:val="nil"/>
            </w:tcBorders>
            <w:noWrap/>
            <w:vAlign w:val="bottom"/>
            <w:hideMark/>
          </w:tcPr>
          <w:p w14:paraId="04A51729" w14:textId="4AEBE3F0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54.287</w:t>
            </w:r>
          </w:p>
        </w:tc>
        <w:tc>
          <w:tcPr>
            <w:tcW w:w="444" w:type="pct"/>
            <w:tcBorders>
              <w:top w:val="nil"/>
            </w:tcBorders>
            <w:noWrap/>
            <w:vAlign w:val="bottom"/>
            <w:hideMark/>
          </w:tcPr>
          <w:p w14:paraId="4C764188" w14:textId="14BE0223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1</w:t>
            </w:r>
          </w:p>
        </w:tc>
      </w:tr>
      <w:tr w:rsidR="00EB1EFB" w:rsidRPr="00E635CB" w14:paraId="1EA44C5F" w14:textId="77777777" w:rsidTr="00372933">
        <w:tc>
          <w:tcPr>
            <w:tcW w:w="1055" w:type="pct"/>
            <w:noWrap/>
            <w:vAlign w:val="bottom"/>
            <w:hideMark/>
          </w:tcPr>
          <w:p w14:paraId="6742AAED" w14:textId="1DFF83EB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82" w:type="pct"/>
            <w:noWrap/>
            <w:vAlign w:val="bottom"/>
            <w:hideMark/>
          </w:tcPr>
          <w:p w14:paraId="4E21810D" w14:textId="2948844F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444" w:type="pct"/>
            <w:noWrap/>
            <w:vAlign w:val="bottom"/>
            <w:hideMark/>
          </w:tcPr>
          <w:p w14:paraId="7660BA1E" w14:textId="0CBCB263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48</w:t>
            </w:r>
          </w:p>
        </w:tc>
        <w:tc>
          <w:tcPr>
            <w:tcW w:w="645" w:type="pct"/>
            <w:noWrap/>
            <w:vAlign w:val="bottom"/>
            <w:hideMark/>
          </w:tcPr>
          <w:p w14:paraId="77D10E66" w14:textId="26E9B487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40</w:t>
            </w:r>
          </w:p>
        </w:tc>
        <w:tc>
          <w:tcPr>
            <w:tcW w:w="444" w:type="pct"/>
            <w:noWrap/>
            <w:vAlign w:val="bottom"/>
            <w:hideMark/>
          </w:tcPr>
          <w:p w14:paraId="2A2268D9" w14:textId="406280BC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.185</w:t>
            </w:r>
          </w:p>
        </w:tc>
        <w:tc>
          <w:tcPr>
            <w:tcW w:w="444" w:type="pct"/>
            <w:noWrap/>
            <w:vAlign w:val="bottom"/>
            <w:hideMark/>
          </w:tcPr>
          <w:p w14:paraId="051D282C" w14:textId="541B90C0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236</w:t>
            </w:r>
          </w:p>
        </w:tc>
        <w:tc>
          <w:tcPr>
            <w:tcW w:w="507" w:type="pct"/>
            <w:noWrap/>
            <w:vAlign w:val="bottom"/>
            <w:hideMark/>
          </w:tcPr>
          <w:p w14:paraId="4A9AE392" w14:textId="7B34B57D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0.027</w:t>
            </w:r>
          </w:p>
        </w:tc>
        <w:tc>
          <w:tcPr>
            <w:tcW w:w="535" w:type="pct"/>
            <w:noWrap/>
            <w:vAlign w:val="bottom"/>
            <w:hideMark/>
          </w:tcPr>
          <w:p w14:paraId="33192BBC" w14:textId="5A87BAC4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25</w:t>
            </w:r>
          </w:p>
        </w:tc>
        <w:tc>
          <w:tcPr>
            <w:tcW w:w="444" w:type="pct"/>
            <w:noWrap/>
            <w:vAlign w:val="bottom"/>
            <w:hideMark/>
          </w:tcPr>
          <w:p w14:paraId="67AFA103" w14:textId="4F397A16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1</w:t>
            </w:r>
          </w:p>
        </w:tc>
      </w:tr>
      <w:tr w:rsidR="00EB1EFB" w:rsidRPr="00E635CB" w14:paraId="52CEEBC7" w14:textId="77777777" w:rsidTr="00372933">
        <w:tc>
          <w:tcPr>
            <w:tcW w:w="1055" w:type="pct"/>
            <w:noWrap/>
            <w:vAlign w:val="bottom"/>
            <w:hideMark/>
          </w:tcPr>
          <w:p w14:paraId="20129222" w14:textId="066F95F7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odent species richness</w:t>
            </w:r>
          </w:p>
        </w:tc>
        <w:tc>
          <w:tcPr>
            <w:tcW w:w="482" w:type="pct"/>
            <w:noWrap/>
            <w:vAlign w:val="bottom"/>
            <w:hideMark/>
          </w:tcPr>
          <w:p w14:paraId="6B0F2A8D" w14:textId="002807A1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444" w:type="pct"/>
            <w:noWrap/>
            <w:vAlign w:val="bottom"/>
            <w:hideMark/>
          </w:tcPr>
          <w:p w14:paraId="3FE0502B" w14:textId="567CA462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87.878</w:t>
            </w:r>
          </w:p>
        </w:tc>
        <w:tc>
          <w:tcPr>
            <w:tcW w:w="645" w:type="pct"/>
            <w:noWrap/>
            <w:vAlign w:val="bottom"/>
            <w:hideMark/>
          </w:tcPr>
          <w:p w14:paraId="1B705FA9" w14:textId="54C9B9AF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00.192</w:t>
            </w:r>
          </w:p>
        </w:tc>
        <w:tc>
          <w:tcPr>
            <w:tcW w:w="444" w:type="pct"/>
            <w:noWrap/>
            <w:vAlign w:val="bottom"/>
            <w:hideMark/>
          </w:tcPr>
          <w:p w14:paraId="4112884C" w14:textId="4FEEEFF3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0.877</w:t>
            </w:r>
          </w:p>
        </w:tc>
        <w:tc>
          <w:tcPr>
            <w:tcW w:w="444" w:type="pct"/>
            <w:noWrap/>
            <w:vAlign w:val="bottom"/>
            <w:hideMark/>
          </w:tcPr>
          <w:p w14:paraId="7F03A465" w14:textId="478B9B04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380</w:t>
            </w:r>
          </w:p>
        </w:tc>
        <w:tc>
          <w:tcPr>
            <w:tcW w:w="507" w:type="pct"/>
            <w:noWrap/>
            <w:vAlign w:val="bottom"/>
            <w:hideMark/>
          </w:tcPr>
          <w:p w14:paraId="49C6C042" w14:textId="52773924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284.701</w:t>
            </w:r>
          </w:p>
        </w:tc>
        <w:tc>
          <w:tcPr>
            <w:tcW w:w="535" w:type="pct"/>
            <w:noWrap/>
            <w:vAlign w:val="bottom"/>
            <w:hideMark/>
          </w:tcPr>
          <w:p w14:paraId="68CA90B2" w14:textId="7108D7CD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99.929</w:t>
            </w:r>
          </w:p>
        </w:tc>
        <w:tc>
          <w:tcPr>
            <w:tcW w:w="444" w:type="pct"/>
            <w:noWrap/>
            <w:vAlign w:val="bottom"/>
            <w:hideMark/>
          </w:tcPr>
          <w:p w14:paraId="3E1DEC02" w14:textId="23C2CB1A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2</w:t>
            </w:r>
          </w:p>
        </w:tc>
      </w:tr>
      <w:tr w:rsidR="00EB1EFB" w:rsidRPr="00E635CB" w14:paraId="1D57B935" w14:textId="77777777" w:rsidTr="00372933">
        <w:tc>
          <w:tcPr>
            <w:tcW w:w="1055" w:type="pct"/>
            <w:noWrap/>
            <w:vAlign w:val="bottom"/>
            <w:hideMark/>
          </w:tcPr>
          <w:p w14:paraId="67381E50" w14:textId="01D8D969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82" w:type="pct"/>
            <w:noWrap/>
            <w:vAlign w:val="bottom"/>
            <w:hideMark/>
          </w:tcPr>
          <w:p w14:paraId="7FD54893" w14:textId="4174F4F0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444" w:type="pct"/>
            <w:noWrap/>
            <w:vAlign w:val="bottom"/>
            <w:hideMark/>
          </w:tcPr>
          <w:p w14:paraId="344E3740" w14:textId="04AD6BE0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43</w:t>
            </w:r>
          </w:p>
        </w:tc>
        <w:tc>
          <w:tcPr>
            <w:tcW w:w="645" w:type="pct"/>
            <w:noWrap/>
            <w:vAlign w:val="bottom"/>
            <w:hideMark/>
          </w:tcPr>
          <w:p w14:paraId="37AA51DD" w14:textId="63250964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50</w:t>
            </w:r>
          </w:p>
        </w:tc>
        <w:tc>
          <w:tcPr>
            <w:tcW w:w="444" w:type="pct"/>
            <w:noWrap/>
            <w:vAlign w:val="bottom"/>
            <w:hideMark/>
          </w:tcPr>
          <w:p w14:paraId="1C136D4B" w14:textId="7E539F47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862</w:t>
            </w:r>
          </w:p>
        </w:tc>
        <w:tc>
          <w:tcPr>
            <w:tcW w:w="444" w:type="pct"/>
            <w:noWrap/>
            <w:vAlign w:val="bottom"/>
            <w:hideMark/>
          </w:tcPr>
          <w:p w14:paraId="3054A034" w14:textId="03286940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389</w:t>
            </w:r>
          </w:p>
        </w:tc>
        <w:tc>
          <w:tcPr>
            <w:tcW w:w="507" w:type="pct"/>
            <w:noWrap/>
            <w:vAlign w:val="bottom"/>
            <w:hideMark/>
          </w:tcPr>
          <w:p w14:paraId="3992A915" w14:textId="69491B0F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0.050</w:t>
            </w:r>
          </w:p>
        </w:tc>
        <w:tc>
          <w:tcPr>
            <w:tcW w:w="535" w:type="pct"/>
            <w:noWrap/>
            <w:vAlign w:val="bottom"/>
            <w:hideMark/>
          </w:tcPr>
          <w:p w14:paraId="4A6D5B54" w14:textId="7B2570EC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41</w:t>
            </w:r>
          </w:p>
        </w:tc>
        <w:tc>
          <w:tcPr>
            <w:tcW w:w="444" w:type="pct"/>
            <w:noWrap/>
            <w:vAlign w:val="bottom"/>
            <w:hideMark/>
          </w:tcPr>
          <w:p w14:paraId="6055710B" w14:textId="0E6EB8E3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2</w:t>
            </w:r>
          </w:p>
        </w:tc>
      </w:tr>
      <w:tr w:rsidR="00EB1EFB" w:rsidRPr="00E635CB" w14:paraId="4951F124" w14:textId="77777777" w:rsidTr="00372933">
        <w:tc>
          <w:tcPr>
            <w:tcW w:w="1055" w:type="pct"/>
            <w:noWrap/>
            <w:vAlign w:val="bottom"/>
            <w:hideMark/>
          </w:tcPr>
          <w:p w14:paraId="4968F9A6" w14:textId="0C8EB261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rsupial species richness</w:t>
            </w:r>
          </w:p>
        </w:tc>
        <w:tc>
          <w:tcPr>
            <w:tcW w:w="482" w:type="pct"/>
            <w:noWrap/>
            <w:vAlign w:val="bottom"/>
            <w:hideMark/>
          </w:tcPr>
          <w:p w14:paraId="7C97C51E" w14:textId="4317595F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444" w:type="pct"/>
            <w:noWrap/>
            <w:vAlign w:val="bottom"/>
            <w:hideMark/>
          </w:tcPr>
          <w:p w14:paraId="65720AA1" w14:textId="4B7E3F03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219.920</w:t>
            </w:r>
          </w:p>
        </w:tc>
        <w:tc>
          <w:tcPr>
            <w:tcW w:w="645" w:type="pct"/>
            <w:noWrap/>
            <w:vAlign w:val="bottom"/>
            <w:hideMark/>
          </w:tcPr>
          <w:p w14:paraId="630EB0B5" w14:textId="64514ABC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15.861</w:t>
            </w:r>
          </w:p>
        </w:tc>
        <w:tc>
          <w:tcPr>
            <w:tcW w:w="444" w:type="pct"/>
            <w:noWrap/>
            <w:vAlign w:val="bottom"/>
            <w:hideMark/>
          </w:tcPr>
          <w:p w14:paraId="459DF103" w14:textId="0F40C225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.898</w:t>
            </w:r>
          </w:p>
        </w:tc>
        <w:tc>
          <w:tcPr>
            <w:tcW w:w="444" w:type="pct"/>
            <w:noWrap/>
            <w:vAlign w:val="bottom"/>
            <w:hideMark/>
          </w:tcPr>
          <w:p w14:paraId="5733D116" w14:textId="3007FF29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58</w:t>
            </w:r>
          </w:p>
        </w:tc>
        <w:tc>
          <w:tcPr>
            <w:tcW w:w="507" w:type="pct"/>
            <w:noWrap/>
            <w:vAlign w:val="bottom"/>
            <w:hideMark/>
          </w:tcPr>
          <w:p w14:paraId="79E92064" w14:textId="20678551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464.395</w:t>
            </w:r>
          </w:p>
        </w:tc>
        <w:tc>
          <w:tcPr>
            <w:tcW w:w="535" w:type="pct"/>
            <w:noWrap/>
            <w:vAlign w:val="bottom"/>
            <w:hideMark/>
          </w:tcPr>
          <w:p w14:paraId="7F8C8FA4" w14:textId="3FCA340D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4.651</w:t>
            </w:r>
          </w:p>
        </w:tc>
        <w:tc>
          <w:tcPr>
            <w:tcW w:w="444" w:type="pct"/>
            <w:noWrap/>
            <w:vAlign w:val="bottom"/>
            <w:hideMark/>
          </w:tcPr>
          <w:p w14:paraId="4E6F7566" w14:textId="4BCED789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27</w:t>
            </w:r>
          </w:p>
        </w:tc>
      </w:tr>
      <w:tr w:rsidR="00EB1EFB" w:rsidRPr="00E635CB" w14:paraId="74538421" w14:textId="77777777" w:rsidTr="00372933">
        <w:tc>
          <w:tcPr>
            <w:tcW w:w="1055" w:type="pct"/>
            <w:noWrap/>
            <w:vAlign w:val="bottom"/>
            <w:hideMark/>
          </w:tcPr>
          <w:p w14:paraId="679CD85A" w14:textId="2CC6F6E2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82" w:type="pct"/>
            <w:noWrap/>
            <w:vAlign w:val="bottom"/>
            <w:hideMark/>
          </w:tcPr>
          <w:p w14:paraId="2F7AD13D" w14:textId="0F646BFC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444" w:type="pct"/>
            <w:noWrap/>
            <w:vAlign w:val="bottom"/>
            <w:hideMark/>
          </w:tcPr>
          <w:p w14:paraId="15B9D0DA" w14:textId="065D0772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08</w:t>
            </w:r>
          </w:p>
        </w:tc>
        <w:tc>
          <w:tcPr>
            <w:tcW w:w="645" w:type="pct"/>
            <w:noWrap/>
            <w:vAlign w:val="bottom"/>
            <w:hideMark/>
          </w:tcPr>
          <w:p w14:paraId="148DFDCF" w14:textId="4495FE24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58</w:t>
            </w:r>
          </w:p>
        </w:tc>
        <w:tc>
          <w:tcPr>
            <w:tcW w:w="444" w:type="pct"/>
            <w:noWrap/>
            <w:vAlign w:val="bottom"/>
            <w:hideMark/>
          </w:tcPr>
          <w:p w14:paraId="264EB409" w14:textId="3EFB7549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.883</w:t>
            </w:r>
          </w:p>
        </w:tc>
        <w:tc>
          <w:tcPr>
            <w:tcW w:w="444" w:type="pct"/>
            <w:noWrap/>
            <w:vAlign w:val="bottom"/>
            <w:hideMark/>
          </w:tcPr>
          <w:p w14:paraId="345D7BD6" w14:textId="5BEA385B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60</w:t>
            </w:r>
          </w:p>
        </w:tc>
        <w:tc>
          <w:tcPr>
            <w:tcW w:w="507" w:type="pct"/>
            <w:noWrap/>
            <w:vAlign w:val="bottom"/>
            <w:hideMark/>
          </w:tcPr>
          <w:p w14:paraId="01648DEC" w14:textId="412C44F3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535" w:type="pct"/>
            <w:noWrap/>
            <w:vAlign w:val="bottom"/>
            <w:hideMark/>
          </w:tcPr>
          <w:p w14:paraId="09A54DA9" w14:textId="62AB2111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230</w:t>
            </w:r>
          </w:p>
        </w:tc>
        <w:tc>
          <w:tcPr>
            <w:tcW w:w="444" w:type="pct"/>
            <w:noWrap/>
            <w:vAlign w:val="bottom"/>
            <w:hideMark/>
          </w:tcPr>
          <w:p w14:paraId="25A10558" w14:textId="2BDEAFF3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27</w:t>
            </w:r>
          </w:p>
        </w:tc>
      </w:tr>
      <w:tr w:rsidR="00EB1EFB" w:rsidRPr="00E635CB" w14:paraId="194B1CC7" w14:textId="77777777" w:rsidTr="00372933">
        <w:tc>
          <w:tcPr>
            <w:tcW w:w="1055" w:type="pct"/>
            <w:noWrap/>
            <w:vAlign w:val="bottom"/>
            <w:hideMark/>
          </w:tcPr>
          <w:p w14:paraId="4300CFF9" w14:textId="7FBE3501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mmal abundance</w:t>
            </w:r>
          </w:p>
        </w:tc>
        <w:tc>
          <w:tcPr>
            <w:tcW w:w="482" w:type="pct"/>
            <w:noWrap/>
            <w:vAlign w:val="bottom"/>
            <w:hideMark/>
          </w:tcPr>
          <w:p w14:paraId="16812193" w14:textId="321FD95A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444" w:type="pct"/>
            <w:noWrap/>
            <w:vAlign w:val="bottom"/>
            <w:hideMark/>
          </w:tcPr>
          <w:p w14:paraId="72F1BD45" w14:textId="21C3F769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21.916</w:t>
            </w:r>
          </w:p>
        </w:tc>
        <w:tc>
          <w:tcPr>
            <w:tcW w:w="645" w:type="pct"/>
            <w:noWrap/>
            <w:vAlign w:val="bottom"/>
            <w:hideMark/>
          </w:tcPr>
          <w:p w14:paraId="3EF6FB19" w14:textId="26E89EE6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04.374</w:t>
            </w:r>
          </w:p>
        </w:tc>
        <w:tc>
          <w:tcPr>
            <w:tcW w:w="444" w:type="pct"/>
            <w:noWrap/>
            <w:vAlign w:val="bottom"/>
            <w:hideMark/>
          </w:tcPr>
          <w:p w14:paraId="240BD1D0" w14:textId="2C06F617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.168</w:t>
            </w:r>
          </w:p>
        </w:tc>
        <w:tc>
          <w:tcPr>
            <w:tcW w:w="444" w:type="pct"/>
            <w:noWrap/>
            <w:vAlign w:val="bottom"/>
            <w:hideMark/>
          </w:tcPr>
          <w:p w14:paraId="747CE955" w14:textId="17EA6E08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243</w:t>
            </w:r>
          </w:p>
        </w:tc>
        <w:tc>
          <w:tcPr>
            <w:tcW w:w="507" w:type="pct"/>
            <w:noWrap/>
            <w:vAlign w:val="bottom"/>
            <w:hideMark/>
          </w:tcPr>
          <w:p w14:paraId="77105ABC" w14:textId="6DE8525F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298.385</w:t>
            </w:r>
          </w:p>
        </w:tc>
        <w:tc>
          <w:tcPr>
            <w:tcW w:w="535" w:type="pct"/>
            <w:noWrap/>
            <w:vAlign w:val="bottom"/>
            <w:hideMark/>
          </w:tcPr>
          <w:p w14:paraId="4975DE0D" w14:textId="7ADC43C3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53.204</w:t>
            </w:r>
          </w:p>
        </w:tc>
        <w:tc>
          <w:tcPr>
            <w:tcW w:w="444" w:type="pct"/>
            <w:noWrap/>
            <w:vAlign w:val="bottom"/>
            <w:hideMark/>
          </w:tcPr>
          <w:p w14:paraId="49D46706" w14:textId="4DA7BA29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4</w:t>
            </w:r>
          </w:p>
        </w:tc>
      </w:tr>
      <w:tr w:rsidR="00EB1EFB" w:rsidRPr="00E635CB" w14:paraId="7DAC164C" w14:textId="77777777" w:rsidTr="00372933">
        <w:tc>
          <w:tcPr>
            <w:tcW w:w="1055" w:type="pct"/>
            <w:noWrap/>
            <w:vAlign w:val="bottom"/>
            <w:hideMark/>
          </w:tcPr>
          <w:p w14:paraId="719BB942" w14:textId="3F046624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82" w:type="pct"/>
            <w:noWrap/>
            <w:vAlign w:val="bottom"/>
            <w:hideMark/>
          </w:tcPr>
          <w:p w14:paraId="09CDEEC5" w14:textId="57CBB6B0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444" w:type="pct"/>
            <w:noWrap/>
            <w:vAlign w:val="bottom"/>
            <w:hideMark/>
          </w:tcPr>
          <w:p w14:paraId="3C4DB08B" w14:textId="6CF053C4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60</w:t>
            </w:r>
          </w:p>
        </w:tc>
        <w:tc>
          <w:tcPr>
            <w:tcW w:w="645" w:type="pct"/>
            <w:noWrap/>
            <w:vAlign w:val="bottom"/>
            <w:hideMark/>
          </w:tcPr>
          <w:p w14:paraId="0B7A8816" w14:textId="27340E4A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52</w:t>
            </w:r>
          </w:p>
        </w:tc>
        <w:tc>
          <w:tcPr>
            <w:tcW w:w="444" w:type="pct"/>
            <w:noWrap/>
            <w:vAlign w:val="bottom"/>
            <w:hideMark/>
          </w:tcPr>
          <w:p w14:paraId="76C36152" w14:textId="23D310E1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.165</w:t>
            </w:r>
          </w:p>
        </w:tc>
        <w:tc>
          <w:tcPr>
            <w:tcW w:w="444" w:type="pct"/>
            <w:noWrap/>
            <w:vAlign w:val="bottom"/>
            <w:hideMark/>
          </w:tcPr>
          <w:p w14:paraId="407982DF" w14:textId="453E3D6A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244</w:t>
            </w:r>
          </w:p>
        </w:tc>
        <w:tc>
          <w:tcPr>
            <w:tcW w:w="507" w:type="pct"/>
            <w:noWrap/>
            <w:vAlign w:val="bottom"/>
            <w:hideMark/>
          </w:tcPr>
          <w:p w14:paraId="109E7710" w14:textId="0E8CBFA9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0.027</w:t>
            </w:r>
          </w:p>
        </w:tc>
        <w:tc>
          <w:tcPr>
            <w:tcW w:w="535" w:type="pct"/>
            <w:noWrap/>
            <w:vAlign w:val="bottom"/>
            <w:hideMark/>
          </w:tcPr>
          <w:p w14:paraId="2A4A5052" w14:textId="730B65D2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48</w:t>
            </w:r>
          </w:p>
        </w:tc>
        <w:tc>
          <w:tcPr>
            <w:tcW w:w="444" w:type="pct"/>
            <w:noWrap/>
            <w:vAlign w:val="bottom"/>
            <w:hideMark/>
          </w:tcPr>
          <w:p w14:paraId="7FF81368" w14:textId="294D7E8B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4</w:t>
            </w:r>
          </w:p>
        </w:tc>
      </w:tr>
      <w:tr w:rsidR="00EB1EFB" w:rsidRPr="00E635CB" w14:paraId="06F1F50D" w14:textId="77777777" w:rsidTr="00372933">
        <w:tc>
          <w:tcPr>
            <w:tcW w:w="1055" w:type="pct"/>
            <w:noWrap/>
            <w:vAlign w:val="bottom"/>
            <w:hideMark/>
          </w:tcPr>
          <w:p w14:paraId="4DE04EA1" w14:textId="7BB50ECC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odent abundance</w:t>
            </w:r>
          </w:p>
        </w:tc>
        <w:tc>
          <w:tcPr>
            <w:tcW w:w="482" w:type="pct"/>
            <w:noWrap/>
            <w:vAlign w:val="bottom"/>
            <w:hideMark/>
          </w:tcPr>
          <w:p w14:paraId="6700E50C" w14:textId="1A9AC957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444" w:type="pct"/>
            <w:noWrap/>
            <w:vAlign w:val="bottom"/>
            <w:hideMark/>
          </w:tcPr>
          <w:p w14:paraId="285FDAA6" w14:textId="6A04E787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65.265</w:t>
            </w:r>
          </w:p>
        </w:tc>
        <w:tc>
          <w:tcPr>
            <w:tcW w:w="645" w:type="pct"/>
            <w:noWrap/>
            <w:vAlign w:val="bottom"/>
            <w:hideMark/>
          </w:tcPr>
          <w:p w14:paraId="0053CB41" w14:textId="163B9F82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48.792</w:t>
            </w:r>
          </w:p>
        </w:tc>
        <w:tc>
          <w:tcPr>
            <w:tcW w:w="444" w:type="pct"/>
            <w:noWrap/>
            <w:vAlign w:val="bottom"/>
            <w:hideMark/>
          </w:tcPr>
          <w:p w14:paraId="29A931E4" w14:textId="56C5793A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.111</w:t>
            </w:r>
          </w:p>
        </w:tc>
        <w:tc>
          <w:tcPr>
            <w:tcW w:w="444" w:type="pct"/>
            <w:noWrap/>
            <w:vAlign w:val="bottom"/>
            <w:hideMark/>
          </w:tcPr>
          <w:p w14:paraId="5AEBB0EC" w14:textId="569DC24A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507" w:type="pct"/>
            <w:noWrap/>
            <w:vAlign w:val="bottom"/>
            <w:hideMark/>
          </w:tcPr>
          <w:p w14:paraId="1EEF45B2" w14:textId="3B386E5C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413.957</w:t>
            </w:r>
          </w:p>
        </w:tc>
        <w:tc>
          <w:tcPr>
            <w:tcW w:w="535" w:type="pct"/>
            <w:noWrap/>
            <w:vAlign w:val="bottom"/>
            <w:hideMark/>
          </w:tcPr>
          <w:p w14:paraId="5C519015" w14:textId="206988CF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79.193</w:t>
            </w:r>
          </w:p>
        </w:tc>
        <w:tc>
          <w:tcPr>
            <w:tcW w:w="444" w:type="pct"/>
            <w:noWrap/>
            <w:vAlign w:val="bottom"/>
            <w:hideMark/>
          </w:tcPr>
          <w:p w14:paraId="40116E57" w14:textId="4FF7AC57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3</w:t>
            </w:r>
          </w:p>
        </w:tc>
      </w:tr>
      <w:tr w:rsidR="00EB1EFB" w:rsidRPr="00E635CB" w14:paraId="6C8DE348" w14:textId="77777777" w:rsidTr="00372933">
        <w:tc>
          <w:tcPr>
            <w:tcW w:w="1055" w:type="pct"/>
            <w:noWrap/>
            <w:vAlign w:val="bottom"/>
            <w:hideMark/>
          </w:tcPr>
          <w:p w14:paraId="0B529C90" w14:textId="6C059594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82" w:type="pct"/>
            <w:noWrap/>
            <w:vAlign w:val="bottom"/>
            <w:hideMark/>
          </w:tcPr>
          <w:p w14:paraId="5228BE71" w14:textId="446F95A7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444" w:type="pct"/>
            <w:noWrap/>
            <w:vAlign w:val="bottom"/>
            <w:hideMark/>
          </w:tcPr>
          <w:p w14:paraId="001EDAE2" w14:textId="5ED6A8DD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82</w:t>
            </w:r>
          </w:p>
        </w:tc>
        <w:tc>
          <w:tcPr>
            <w:tcW w:w="645" w:type="pct"/>
            <w:noWrap/>
            <w:vAlign w:val="bottom"/>
            <w:hideMark/>
          </w:tcPr>
          <w:p w14:paraId="3ABFBDCF" w14:textId="16E454C4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74</w:t>
            </w:r>
          </w:p>
        </w:tc>
        <w:tc>
          <w:tcPr>
            <w:tcW w:w="444" w:type="pct"/>
            <w:noWrap/>
            <w:vAlign w:val="bottom"/>
            <w:hideMark/>
          </w:tcPr>
          <w:p w14:paraId="68E18065" w14:textId="6ECFE99B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.106</w:t>
            </w:r>
          </w:p>
        </w:tc>
        <w:tc>
          <w:tcPr>
            <w:tcW w:w="444" w:type="pct"/>
            <w:noWrap/>
            <w:vAlign w:val="bottom"/>
            <w:hideMark/>
          </w:tcPr>
          <w:p w14:paraId="2E0794E2" w14:textId="2CB5D288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269</w:t>
            </w:r>
          </w:p>
        </w:tc>
        <w:tc>
          <w:tcPr>
            <w:tcW w:w="507" w:type="pct"/>
            <w:noWrap/>
            <w:vAlign w:val="bottom"/>
            <w:hideMark/>
          </w:tcPr>
          <w:p w14:paraId="73E7750B" w14:textId="67580ED8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0.040</w:t>
            </w:r>
          </w:p>
        </w:tc>
        <w:tc>
          <w:tcPr>
            <w:tcW w:w="535" w:type="pct"/>
            <w:noWrap/>
            <w:vAlign w:val="bottom"/>
            <w:hideMark/>
          </w:tcPr>
          <w:p w14:paraId="11822A20" w14:textId="4D11F30C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206</w:t>
            </w:r>
          </w:p>
        </w:tc>
        <w:tc>
          <w:tcPr>
            <w:tcW w:w="444" w:type="pct"/>
            <w:noWrap/>
            <w:vAlign w:val="bottom"/>
            <w:hideMark/>
          </w:tcPr>
          <w:p w14:paraId="4996BC4E" w14:textId="2C8C6F12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3</w:t>
            </w:r>
          </w:p>
        </w:tc>
      </w:tr>
      <w:tr w:rsidR="00EB1EFB" w:rsidRPr="00E635CB" w14:paraId="37DD8FD0" w14:textId="77777777" w:rsidTr="00372933">
        <w:tc>
          <w:tcPr>
            <w:tcW w:w="1055" w:type="pct"/>
            <w:noWrap/>
            <w:vAlign w:val="bottom"/>
            <w:hideMark/>
          </w:tcPr>
          <w:p w14:paraId="1A554422" w14:textId="0C7963AE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rsupial abundance</w:t>
            </w:r>
          </w:p>
        </w:tc>
        <w:tc>
          <w:tcPr>
            <w:tcW w:w="482" w:type="pct"/>
            <w:noWrap/>
            <w:vAlign w:val="bottom"/>
            <w:hideMark/>
          </w:tcPr>
          <w:p w14:paraId="73D7180F" w14:textId="371005CD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444" w:type="pct"/>
            <w:noWrap/>
            <w:vAlign w:val="bottom"/>
            <w:hideMark/>
          </w:tcPr>
          <w:p w14:paraId="1DC2F9E7" w14:textId="393A4420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101.346</w:t>
            </w:r>
          </w:p>
        </w:tc>
        <w:tc>
          <w:tcPr>
            <w:tcW w:w="645" w:type="pct"/>
            <w:noWrap/>
            <w:vAlign w:val="bottom"/>
            <w:hideMark/>
          </w:tcPr>
          <w:p w14:paraId="5BF9CF89" w14:textId="3F51EC62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15.522</w:t>
            </w:r>
          </w:p>
        </w:tc>
        <w:tc>
          <w:tcPr>
            <w:tcW w:w="444" w:type="pct"/>
            <w:noWrap/>
            <w:vAlign w:val="bottom"/>
            <w:hideMark/>
          </w:tcPr>
          <w:p w14:paraId="199B9297" w14:textId="51928B41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0.877</w:t>
            </w:r>
          </w:p>
        </w:tc>
        <w:tc>
          <w:tcPr>
            <w:tcW w:w="444" w:type="pct"/>
            <w:noWrap/>
            <w:vAlign w:val="bottom"/>
            <w:hideMark/>
          </w:tcPr>
          <w:p w14:paraId="005359D7" w14:textId="41F788F2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380</w:t>
            </w:r>
          </w:p>
        </w:tc>
        <w:tc>
          <w:tcPr>
            <w:tcW w:w="507" w:type="pct"/>
            <w:noWrap/>
            <w:vAlign w:val="bottom"/>
            <w:hideMark/>
          </w:tcPr>
          <w:p w14:paraId="18AA3C50" w14:textId="49560BAE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332.107</w:t>
            </w:r>
          </w:p>
        </w:tc>
        <w:tc>
          <w:tcPr>
            <w:tcW w:w="535" w:type="pct"/>
            <w:noWrap/>
            <w:vAlign w:val="bottom"/>
            <w:hideMark/>
          </w:tcPr>
          <w:p w14:paraId="55D88D2C" w14:textId="116A253D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116.952</w:t>
            </w:r>
          </w:p>
        </w:tc>
        <w:tc>
          <w:tcPr>
            <w:tcW w:w="444" w:type="pct"/>
            <w:noWrap/>
            <w:vAlign w:val="bottom"/>
            <w:hideMark/>
          </w:tcPr>
          <w:p w14:paraId="6FACBD76" w14:textId="571ECA6F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0</w:t>
            </w:r>
          </w:p>
        </w:tc>
      </w:tr>
      <w:tr w:rsidR="00EB1EFB" w:rsidRPr="00E635CB" w14:paraId="292B39CF" w14:textId="77777777" w:rsidTr="00372933">
        <w:tc>
          <w:tcPr>
            <w:tcW w:w="1055" w:type="pct"/>
            <w:noWrap/>
            <w:vAlign w:val="bottom"/>
            <w:hideMark/>
          </w:tcPr>
          <w:p w14:paraId="49E2F2A2" w14:textId="0D7AFC3C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82" w:type="pct"/>
            <w:noWrap/>
            <w:vAlign w:val="bottom"/>
            <w:hideMark/>
          </w:tcPr>
          <w:p w14:paraId="1718C72B" w14:textId="2F8AEB65" w:rsidR="00EB1EFB" w:rsidRPr="00E635CB" w:rsidRDefault="00EB1EFB" w:rsidP="00EB1EFB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444" w:type="pct"/>
            <w:noWrap/>
            <w:vAlign w:val="bottom"/>
            <w:hideMark/>
          </w:tcPr>
          <w:p w14:paraId="2C9D6E00" w14:textId="51096753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50</w:t>
            </w:r>
          </w:p>
        </w:tc>
        <w:tc>
          <w:tcPr>
            <w:tcW w:w="645" w:type="pct"/>
            <w:noWrap/>
            <w:vAlign w:val="bottom"/>
            <w:hideMark/>
          </w:tcPr>
          <w:p w14:paraId="2E91C460" w14:textId="1E3DCA9A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57</w:t>
            </w:r>
          </w:p>
        </w:tc>
        <w:tc>
          <w:tcPr>
            <w:tcW w:w="444" w:type="pct"/>
            <w:noWrap/>
            <w:vAlign w:val="bottom"/>
            <w:hideMark/>
          </w:tcPr>
          <w:p w14:paraId="29277091" w14:textId="5E3CAD00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862</w:t>
            </w:r>
          </w:p>
        </w:tc>
        <w:tc>
          <w:tcPr>
            <w:tcW w:w="444" w:type="pct"/>
            <w:noWrap/>
            <w:vAlign w:val="bottom"/>
            <w:hideMark/>
          </w:tcPr>
          <w:p w14:paraId="69162E69" w14:textId="379243ED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388</w:t>
            </w:r>
          </w:p>
        </w:tc>
        <w:tc>
          <w:tcPr>
            <w:tcW w:w="507" w:type="pct"/>
            <w:noWrap/>
            <w:vAlign w:val="bottom"/>
            <w:hideMark/>
          </w:tcPr>
          <w:p w14:paraId="12FF53C7" w14:textId="45429CD3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-0.059</w:t>
            </w:r>
          </w:p>
        </w:tc>
        <w:tc>
          <w:tcPr>
            <w:tcW w:w="535" w:type="pct"/>
            <w:noWrap/>
            <w:vAlign w:val="bottom"/>
            <w:hideMark/>
          </w:tcPr>
          <w:p w14:paraId="683DC6C4" w14:textId="04A728E6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164</w:t>
            </w:r>
          </w:p>
        </w:tc>
        <w:tc>
          <w:tcPr>
            <w:tcW w:w="444" w:type="pct"/>
            <w:noWrap/>
            <w:vAlign w:val="bottom"/>
            <w:hideMark/>
          </w:tcPr>
          <w:p w14:paraId="24FF465D" w14:textId="639568DC" w:rsidR="00EB1EFB" w:rsidRPr="00E635CB" w:rsidRDefault="00EB1EFB" w:rsidP="00EB1EFB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hAnsi="Aptos Narrow"/>
                <w:color w:val="000000"/>
              </w:rPr>
              <w:t>0.000</w:t>
            </w:r>
          </w:p>
        </w:tc>
      </w:tr>
    </w:tbl>
    <w:p w14:paraId="42A2860A" w14:textId="77777777" w:rsidR="008C6CEE" w:rsidRPr="00E635CB" w:rsidRDefault="008C6CEE">
      <w:pPr>
        <w:spacing w:after="160" w:line="259" w:lineRule="auto"/>
        <w:rPr>
          <w:b/>
          <w:bCs/>
        </w:rPr>
      </w:pPr>
      <w:r w:rsidRPr="00E635CB">
        <w:rPr>
          <w:b/>
          <w:bCs/>
        </w:rPr>
        <w:br w:type="page"/>
      </w:r>
    </w:p>
    <w:p w14:paraId="1EBE0E02" w14:textId="20F46632" w:rsidR="007C67E7" w:rsidRPr="00E635CB" w:rsidRDefault="006B4E94" w:rsidP="000D3D27">
      <w:pPr>
        <w:spacing w:line="240" w:lineRule="auto"/>
        <w:rPr>
          <w:rFonts w:ascii="Aptos" w:hAnsi="Aptos"/>
        </w:rPr>
      </w:pPr>
      <w:r w:rsidRPr="00E635CB">
        <w:rPr>
          <w:b/>
          <w:bCs/>
        </w:rPr>
        <w:lastRenderedPageBreak/>
        <w:t xml:space="preserve">Supplementary Material </w:t>
      </w:r>
      <w:r w:rsidR="009F63E8" w:rsidRPr="00E635CB">
        <w:rPr>
          <w:b/>
          <w:bCs/>
        </w:rPr>
        <w:t>Table 3.</w:t>
      </w:r>
      <w:r w:rsidR="009F63E8" w:rsidRPr="00E635CB">
        <w:t xml:space="preserve"> </w:t>
      </w:r>
      <w:r w:rsidR="000D3D27" w:rsidRPr="00E635CB">
        <w:rPr>
          <w:rFonts w:ascii="Aptos" w:hAnsi="Aptos"/>
        </w:rPr>
        <w:t>The hierarchical regression models for mammal species and Year, indicating the group, predictor, the estimate regression coefficients, standard errors, the test statistic and p value, and the upper and lower 95% confidence intervals for each predictor</w:t>
      </w:r>
      <w:r w:rsidR="00E304F8" w:rsidRPr="00E635CB">
        <w:rPr>
          <w:rFonts w:ascii="Aptos" w:hAnsi="Aptos"/>
        </w:rPr>
        <w:t>, and R</w:t>
      </w:r>
      <w:r w:rsidR="00E304F8" w:rsidRPr="00E635CB">
        <w:rPr>
          <w:rFonts w:ascii="Aptos" w:hAnsi="Aptos"/>
          <w:vertAlign w:val="superscript"/>
        </w:rPr>
        <w:t>2</w:t>
      </w:r>
      <w:r w:rsidR="00E304F8" w:rsidRPr="00E635CB">
        <w:rPr>
          <w:rFonts w:ascii="Aptos" w:hAnsi="Aptos"/>
        </w:rPr>
        <w:t xml:space="preserve"> value. </w:t>
      </w:r>
      <w:r w:rsidR="000D3D27" w:rsidRPr="00E635CB">
        <w:rPr>
          <w:rFonts w:ascii="Aptos" w:hAnsi="Aptos"/>
        </w:rPr>
        <w:t xml:space="preserve">Regression models were undertaken for all samples, and then sites that were resampled at least three times.  </w:t>
      </w:r>
    </w:p>
    <w:p w14:paraId="170BB293" w14:textId="77777777" w:rsidR="000D3D27" w:rsidRPr="00E635CB" w:rsidRDefault="000D3D27" w:rsidP="000D3D27">
      <w:pPr>
        <w:spacing w:line="24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38"/>
        <w:gridCol w:w="1382"/>
        <w:gridCol w:w="1340"/>
        <w:gridCol w:w="1789"/>
        <w:gridCol w:w="1273"/>
        <w:gridCol w:w="1181"/>
        <w:gridCol w:w="1348"/>
        <w:gridCol w:w="1429"/>
        <w:gridCol w:w="1178"/>
      </w:tblGrid>
      <w:tr w:rsidR="00372933" w:rsidRPr="00E635CB" w14:paraId="5ADA0E54" w14:textId="77777777" w:rsidTr="00372933">
        <w:trPr>
          <w:trHeight w:val="336"/>
        </w:trPr>
        <w:tc>
          <w:tcPr>
            <w:tcW w:w="10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C7E27B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pecies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48758F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Term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D29F8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Estimate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3DE65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.E.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B96BC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tatistic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6937B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 value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8A5F2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95% CI low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727EC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95% CI high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76063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</w:t>
            </w:r>
            <w:r w:rsidRPr="00E635C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vertAlign w:val="superscript"/>
                <w:lang w:eastAsia="en-AU"/>
                <w14:ligatures w14:val="none"/>
              </w:rPr>
              <w:t>2</w:t>
            </w:r>
          </w:p>
        </w:tc>
      </w:tr>
      <w:tr w:rsidR="00454A70" w:rsidRPr="00E635CB" w14:paraId="7A9A157B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480E2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ll sample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14C2B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40761" w14:textId="77777777" w:rsidR="00454A70" w:rsidRPr="00E635CB" w:rsidRDefault="00454A70" w:rsidP="00454A7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BF485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07BD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D12D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7736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412C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877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54A70" w:rsidRPr="00E635CB" w14:paraId="4D939ED2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F870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Tachyglossus aculeatu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591C4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5E51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.75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1A75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3.9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DE9EE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43F2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A8B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409.6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E637B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68.66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B331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454A70" w:rsidRPr="00E635CB" w14:paraId="1A39590E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B13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278F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66DD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0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C99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82B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C9C2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FC54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2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F522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0D3C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454A70" w:rsidRPr="00E635CB" w14:paraId="47E4ADA2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A26CF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argurus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99EE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12B4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73.97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651AE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4.4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868F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1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F7CA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E2A5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491.2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A7E3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1.1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843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</w:tr>
      <w:tr w:rsidR="00454A70" w:rsidRPr="00E635CB" w14:paraId="558C1A5D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0B8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EE31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2B7D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2F45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39905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24D9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7EAD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8B7C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5BA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</w:tr>
      <w:tr w:rsidR="00454A70" w:rsidRPr="00E635CB" w14:paraId="477039BF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55EC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delicatulus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92D67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AD3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30.93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43CD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5.2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EF09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7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11E6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778A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496.77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CA3D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9.2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55A2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</w:tr>
      <w:tr w:rsidR="00454A70" w:rsidRPr="00E635CB" w14:paraId="4ABA1E31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43B5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421D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60D4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8463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A9BA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1155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C06F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13B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DD8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</w:tr>
      <w:tr w:rsidR="00454A70" w:rsidRPr="00E635CB" w14:paraId="5CEAE596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26B3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Melomys</w:t>
            </w:r>
            <w:proofErr w:type="spellEnd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burtoni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A8641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D54A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47.53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5CA8E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5.7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8B0D5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8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4AFF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FC01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466.77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8397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2.07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2978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454A70" w:rsidRPr="00E635CB" w14:paraId="0762EC5F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8E6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AFE6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0A6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926F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7E77B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3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51D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7713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EAD2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5CC7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454A70" w:rsidRPr="00E635CB" w14:paraId="77BE69C7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2AFE1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lanigale maculat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253DB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7E1FB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301.64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549D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2.7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E163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65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731C5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D1AB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713.2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701F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1.3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3945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3</w:t>
            </w:r>
          </w:p>
        </w:tc>
      </w:tr>
      <w:tr w:rsidR="00454A70" w:rsidRPr="00E635CB" w14:paraId="4B50A3FD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CDC85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C371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99D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BE9FB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BE9B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31AA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16EF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A3FD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ED8D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3</w:t>
            </w:r>
          </w:p>
        </w:tc>
      </w:tr>
      <w:tr w:rsidR="00454A70" w:rsidRPr="00E635CB" w14:paraId="0D05D388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0077C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bulteri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1370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7F0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224.77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63D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3.9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4A2E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0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49DD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8978E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733.9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AD085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5.17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E3F0E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</w:tr>
      <w:tr w:rsidR="00454A70" w:rsidRPr="00E635CB" w14:paraId="4764DFD9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0BAE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F4074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88ABE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F646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AB06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8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777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93F4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E8CF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1F22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</w:tr>
      <w:tr w:rsidR="00454A70" w:rsidRPr="00E635CB" w14:paraId="23CDF084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C5B88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etaurus arie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01FC3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F4DE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.62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BD35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5.0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743D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342E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6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AC56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584.6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2E0E5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.5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A961E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454A70" w:rsidRPr="00E635CB" w14:paraId="534F63A0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0B5D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CFAA9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8DB0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0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810F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E814B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6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01F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5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10A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B333B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9153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454A70" w:rsidRPr="00E635CB" w14:paraId="3806F72A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D52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725D0" w14:textId="77777777" w:rsidR="00454A70" w:rsidRPr="00E635CB" w:rsidRDefault="00454A70" w:rsidP="00454A7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284F1" w14:textId="77777777" w:rsidR="00454A70" w:rsidRPr="00E635CB" w:rsidRDefault="00454A70" w:rsidP="00454A7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2C60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2CD8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CAF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DAAE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2964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C996E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54A70" w:rsidRPr="00E635CB" w14:paraId="259051AC" w14:textId="77777777" w:rsidTr="00372933">
        <w:trPr>
          <w:trHeight w:val="30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4D6CD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180CB" w14:textId="77777777" w:rsidR="00454A70" w:rsidRPr="00E635CB" w:rsidRDefault="00454A70" w:rsidP="00454A7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6AB37" w14:textId="77777777" w:rsidR="00454A70" w:rsidRPr="00E635CB" w:rsidRDefault="00454A70" w:rsidP="00454A7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30AA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D42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0002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2D64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09E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4EDD6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54A70" w:rsidRPr="00E635CB" w14:paraId="629B1CC7" w14:textId="77777777" w:rsidTr="00372933">
        <w:trPr>
          <w:trHeight w:val="336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9EF21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esample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8EF2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Ter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3981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Estimat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F148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tandard erro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28AC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tatist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1EB8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P valu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6471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95% CI low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2AA5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95% CI high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ACE2CD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</w:t>
            </w:r>
            <w:r w:rsidRPr="00E635C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vertAlign w:val="superscript"/>
                <w:lang w:eastAsia="en-AU"/>
                <w14:ligatures w14:val="none"/>
              </w:rPr>
              <w:t>2</w:t>
            </w:r>
          </w:p>
        </w:tc>
      </w:tr>
      <w:tr w:rsidR="00454A70" w:rsidRPr="00E635CB" w14:paraId="5EEF3D3B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F4FA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Tachyglossus aculeatu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2103C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998D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4.78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0823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35.5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FBF6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EF3AB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6966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336.9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4B88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79.635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C16BA2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</w:tr>
      <w:tr w:rsidR="00454A70" w:rsidRPr="00E635CB" w14:paraId="16C72F03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F7F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0CDE3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7688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5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23F4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1D1F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EEC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763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29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92CC5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7724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</w:tr>
      <w:tr w:rsidR="00454A70" w:rsidRPr="00E635CB" w14:paraId="48871012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3422E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argurus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D279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5E3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86.27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48A9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7.49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CE6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6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1AB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1A08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479.4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8965D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9.7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4B8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</w:tr>
      <w:tr w:rsidR="00454A70" w:rsidRPr="00E635CB" w14:paraId="75171857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06BD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EC45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8E78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666B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FDB1D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D6F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2C4D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461C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73CD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</w:tr>
      <w:tr w:rsidR="00454A70" w:rsidRPr="00E635CB" w14:paraId="7CDD863D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BFF0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delicatulus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91741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DF3E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946.51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1BB5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21.6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D69E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5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38BB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E76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2467.4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191C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52.0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1F84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1</w:t>
            </w:r>
          </w:p>
        </w:tc>
      </w:tr>
      <w:tr w:rsidR="00454A70" w:rsidRPr="00E635CB" w14:paraId="2A1626B0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3CDF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07316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BF95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98375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4D4ED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757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D441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A97C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D6A5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1</w:t>
            </w:r>
          </w:p>
        </w:tc>
      </w:tr>
      <w:tr w:rsidR="00454A70" w:rsidRPr="00E635CB" w14:paraId="194F9ECE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EA8E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Melomys</w:t>
            </w:r>
            <w:proofErr w:type="spellEnd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burtoni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2168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41C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53.07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6AB6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5.4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9F4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C5ECD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D9E5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581.9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339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1.3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BCBA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454A70" w:rsidRPr="00E635CB" w14:paraId="4249766D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C0AF9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DA687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927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197CD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72A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F7E8D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6CEE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3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D1C9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D783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454A70" w:rsidRPr="00E635CB" w14:paraId="125C1EFF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10007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lastRenderedPageBreak/>
              <w:t>Planigale maculat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ACA83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7BF6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258.5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5EA7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4.9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1C01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2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2DD7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5FC8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722.8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5EE8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8.5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BC9DE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4</w:t>
            </w:r>
          </w:p>
        </w:tc>
      </w:tr>
      <w:tr w:rsidR="00454A70" w:rsidRPr="00E635CB" w14:paraId="625C50A9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DCBD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1E194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7C8F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4F87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573B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8566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6F9A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3F51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B45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4</w:t>
            </w:r>
          </w:p>
        </w:tc>
      </w:tr>
      <w:tr w:rsidR="00454A70" w:rsidRPr="00E635CB" w14:paraId="0BAF522B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F422F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bulteri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AAFEF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C39C5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181.28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0FB2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45.9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FF708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39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F56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4D4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3292.9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04C4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7.0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A25F7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</w:tr>
      <w:tr w:rsidR="00454A70" w:rsidRPr="00E635CB" w14:paraId="5F02851B" w14:textId="77777777" w:rsidTr="00372933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00280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CE243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0DE2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8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8939B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375AD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9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65BE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119C5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6547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028B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</w:tr>
      <w:tr w:rsidR="00454A70" w:rsidRPr="00E635CB" w14:paraId="2286E69B" w14:textId="77777777" w:rsidTr="00E635CB">
        <w:trPr>
          <w:trHeight w:val="288"/>
        </w:trPr>
        <w:tc>
          <w:tcPr>
            <w:tcW w:w="108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B94B53" w14:textId="77777777" w:rsidR="00454A70" w:rsidRPr="00E635CB" w:rsidRDefault="00454A70" w:rsidP="00454A70">
            <w:pPr>
              <w:spacing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etaurus ariel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8BAC49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5D2D2E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4.990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9B348C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0.444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3BBBF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6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A7F70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6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BBEB9B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458.472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4A7804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70.870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EB2212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454A70" w:rsidRPr="00454A70" w14:paraId="28DDA662" w14:textId="77777777" w:rsidTr="00E635CB">
        <w:trPr>
          <w:trHeight w:val="288"/>
        </w:trPr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9888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749B5" w14:textId="77777777" w:rsidR="00454A70" w:rsidRPr="00E635CB" w:rsidRDefault="00454A70" w:rsidP="00454A7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3741A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6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9F0F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F4186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5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1982F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80921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8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330D3" w14:textId="77777777" w:rsidR="00454A70" w:rsidRPr="00E635CB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4CF9D" w14:textId="77777777" w:rsidR="00454A70" w:rsidRPr="00454A70" w:rsidRDefault="00454A70" w:rsidP="00454A70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E635C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</w:tbl>
    <w:p w14:paraId="7B0CF8CF" w14:textId="7B5BFBAD" w:rsidR="00427DB0" w:rsidRDefault="00427DB0">
      <w:pPr>
        <w:spacing w:after="160" w:line="259" w:lineRule="auto"/>
      </w:pPr>
    </w:p>
    <w:sectPr w:rsidR="00427DB0" w:rsidSect="00B96FA5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87FC0"/>
    <w:multiLevelType w:val="multilevel"/>
    <w:tmpl w:val="588ED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4813D1"/>
    <w:multiLevelType w:val="hybridMultilevel"/>
    <w:tmpl w:val="E88027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30B78"/>
    <w:multiLevelType w:val="hybridMultilevel"/>
    <w:tmpl w:val="39D03B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586F1B"/>
    <w:multiLevelType w:val="hybridMultilevel"/>
    <w:tmpl w:val="7178685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2C3677"/>
    <w:multiLevelType w:val="hybridMultilevel"/>
    <w:tmpl w:val="BAE808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1148342">
    <w:abstractNumId w:val="3"/>
  </w:num>
  <w:num w:numId="2" w16cid:durableId="1673490384">
    <w:abstractNumId w:val="4"/>
  </w:num>
  <w:num w:numId="3" w16cid:durableId="207379733">
    <w:abstractNumId w:val="2"/>
  </w:num>
  <w:num w:numId="4" w16cid:durableId="1026759497">
    <w:abstractNumId w:val="1"/>
  </w:num>
  <w:num w:numId="5" w16cid:durableId="1192379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cific Conservat Biol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5dftrpnswd2aedzt2pd50h0xtd2fsdvx5p&quot;&gt;biodiversity-Converted&lt;record-ids&gt;&lt;item&gt;21315&lt;/item&gt;&lt;item&gt;25898&lt;/item&gt;&lt;item&gt;26427&lt;/item&gt;&lt;item&gt;28393&lt;/item&gt;&lt;item&gt;28495&lt;/item&gt;&lt;item&gt;28555&lt;/item&gt;&lt;item&gt;28589&lt;/item&gt;&lt;item&gt;28590&lt;/item&gt;&lt;item&gt;29429&lt;/item&gt;&lt;item&gt;29564&lt;/item&gt;&lt;item&gt;30062&lt;/item&gt;&lt;item&gt;30088&lt;/item&gt;&lt;item&gt;30101&lt;/item&gt;&lt;item&gt;30245&lt;/item&gt;&lt;item&gt;30485&lt;/item&gt;&lt;item&gt;30527&lt;/item&gt;&lt;item&gt;30602&lt;/item&gt;&lt;item&gt;30603&lt;/item&gt;&lt;item&gt;30672&lt;/item&gt;&lt;item&gt;30785&lt;/item&gt;&lt;item&gt;30852&lt;/item&gt;&lt;item&gt;30866&lt;/item&gt;&lt;item&gt;30867&lt;/item&gt;&lt;item&gt;30874&lt;/item&gt;&lt;item&gt;30917&lt;/item&gt;&lt;item&gt;30930&lt;/item&gt;&lt;item&gt;30939&lt;/item&gt;&lt;item&gt;30940&lt;/item&gt;&lt;item&gt;31001&lt;/item&gt;&lt;/record-ids&gt;&lt;/item&gt;&lt;/Libraries&gt;"/>
  </w:docVars>
  <w:rsids>
    <w:rsidRoot w:val="009D34B6"/>
    <w:rsid w:val="000141F0"/>
    <w:rsid w:val="00020CD8"/>
    <w:rsid w:val="000255CB"/>
    <w:rsid w:val="0003125B"/>
    <w:rsid w:val="000351C4"/>
    <w:rsid w:val="000474D6"/>
    <w:rsid w:val="000507E2"/>
    <w:rsid w:val="00051251"/>
    <w:rsid w:val="0005416E"/>
    <w:rsid w:val="00056995"/>
    <w:rsid w:val="0006358A"/>
    <w:rsid w:val="00065AF4"/>
    <w:rsid w:val="00067EAB"/>
    <w:rsid w:val="00097377"/>
    <w:rsid w:val="000A4F27"/>
    <w:rsid w:val="000D3D27"/>
    <w:rsid w:val="000E2C1B"/>
    <w:rsid w:val="000E4836"/>
    <w:rsid w:val="00115C68"/>
    <w:rsid w:val="001322E5"/>
    <w:rsid w:val="00146F21"/>
    <w:rsid w:val="001728E8"/>
    <w:rsid w:val="00174230"/>
    <w:rsid w:val="00193B38"/>
    <w:rsid w:val="001A50CB"/>
    <w:rsid w:val="001B38E6"/>
    <w:rsid w:val="001D6D3D"/>
    <w:rsid w:val="001E30D6"/>
    <w:rsid w:val="001F1C7C"/>
    <w:rsid w:val="00223402"/>
    <w:rsid w:val="00225FE2"/>
    <w:rsid w:val="00232CCA"/>
    <w:rsid w:val="00232FDE"/>
    <w:rsid w:val="00236342"/>
    <w:rsid w:val="00237128"/>
    <w:rsid w:val="0024429F"/>
    <w:rsid w:val="00246A1C"/>
    <w:rsid w:val="002507F7"/>
    <w:rsid w:val="00264F8E"/>
    <w:rsid w:val="00284102"/>
    <w:rsid w:val="002857E0"/>
    <w:rsid w:val="002A4E90"/>
    <w:rsid w:val="002A7E27"/>
    <w:rsid w:val="002C0827"/>
    <w:rsid w:val="002C08ED"/>
    <w:rsid w:val="002C7BA8"/>
    <w:rsid w:val="002D2B65"/>
    <w:rsid w:val="002D3754"/>
    <w:rsid w:val="002D4EE3"/>
    <w:rsid w:val="00313AAE"/>
    <w:rsid w:val="003267A5"/>
    <w:rsid w:val="00347224"/>
    <w:rsid w:val="00347980"/>
    <w:rsid w:val="00357979"/>
    <w:rsid w:val="00365CFA"/>
    <w:rsid w:val="00371FD2"/>
    <w:rsid w:val="00372933"/>
    <w:rsid w:val="0038290C"/>
    <w:rsid w:val="00395A4B"/>
    <w:rsid w:val="003B7401"/>
    <w:rsid w:val="003C4021"/>
    <w:rsid w:val="003C547A"/>
    <w:rsid w:val="003D50C3"/>
    <w:rsid w:val="003D5D49"/>
    <w:rsid w:val="003E6874"/>
    <w:rsid w:val="004078D6"/>
    <w:rsid w:val="00414CBE"/>
    <w:rsid w:val="00427DB0"/>
    <w:rsid w:val="00431EEC"/>
    <w:rsid w:val="004531F9"/>
    <w:rsid w:val="00454A70"/>
    <w:rsid w:val="00467121"/>
    <w:rsid w:val="004717C2"/>
    <w:rsid w:val="00472EBE"/>
    <w:rsid w:val="00475967"/>
    <w:rsid w:val="00491A5F"/>
    <w:rsid w:val="004923B4"/>
    <w:rsid w:val="004940CC"/>
    <w:rsid w:val="00496087"/>
    <w:rsid w:val="00496E16"/>
    <w:rsid w:val="004A49D2"/>
    <w:rsid w:val="004A7DD4"/>
    <w:rsid w:val="004B3F69"/>
    <w:rsid w:val="004C502D"/>
    <w:rsid w:val="004C631C"/>
    <w:rsid w:val="00502CC4"/>
    <w:rsid w:val="0050561F"/>
    <w:rsid w:val="00507AFC"/>
    <w:rsid w:val="00507EA3"/>
    <w:rsid w:val="00524C67"/>
    <w:rsid w:val="00527A53"/>
    <w:rsid w:val="00527C6D"/>
    <w:rsid w:val="0054041C"/>
    <w:rsid w:val="00543BF4"/>
    <w:rsid w:val="005472ED"/>
    <w:rsid w:val="00564542"/>
    <w:rsid w:val="00572AE5"/>
    <w:rsid w:val="00575384"/>
    <w:rsid w:val="00582BA8"/>
    <w:rsid w:val="00583F29"/>
    <w:rsid w:val="005845F0"/>
    <w:rsid w:val="00592406"/>
    <w:rsid w:val="0059583B"/>
    <w:rsid w:val="00596F2B"/>
    <w:rsid w:val="005C2703"/>
    <w:rsid w:val="005D2C64"/>
    <w:rsid w:val="005E0031"/>
    <w:rsid w:val="005E1936"/>
    <w:rsid w:val="005F0B3D"/>
    <w:rsid w:val="005F6E17"/>
    <w:rsid w:val="00641503"/>
    <w:rsid w:val="00664F20"/>
    <w:rsid w:val="00671D97"/>
    <w:rsid w:val="006747AE"/>
    <w:rsid w:val="006922B6"/>
    <w:rsid w:val="00692F40"/>
    <w:rsid w:val="0069337F"/>
    <w:rsid w:val="0069770C"/>
    <w:rsid w:val="006A5D72"/>
    <w:rsid w:val="006B4E94"/>
    <w:rsid w:val="006B73A4"/>
    <w:rsid w:val="006E2A92"/>
    <w:rsid w:val="007406F1"/>
    <w:rsid w:val="00744D53"/>
    <w:rsid w:val="00750451"/>
    <w:rsid w:val="007559F6"/>
    <w:rsid w:val="00776AE6"/>
    <w:rsid w:val="007770B7"/>
    <w:rsid w:val="00785A53"/>
    <w:rsid w:val="00797037"/>
    <w:rsid w:val="00797E13"/>
    <w:rsid w:val="007A1B93"/>
    <w:rsid w:val="007B05FC"/>
    <w:rsid w:val="007B71FF"/>
    <w:rsid w:val="007B7B9F"/>
    <w:rsid w:val="007C0084"/>
    <w:rsid w:val="007C67E7"/>
    <w:rsid w:val="007D5B0D"/>
    <w:rsid w:val="007F1E1E"/>
    <w:rsid w:val="0081154A"/>
    <w:rsid w:val="00825C80"/>
    <w:rsid w:val="008344C6"/>
    <w:rsid w:val="00852BD1"/>
    <w:rsid w:val="00854D9E"/>
    <w:rsid w:val="0087220E"/>
    <w:rsid w:val="008800D4"/>
    <w:rsid w:val="008A2239"/>
    <w:rsid w:val="008C104C"/>
    <w:rsid w:val="008C6CEE"/>
    <w:rsid w:val="008C7035"/>
    <w:rsid w:val="008D6B9A"/>
    <w:rsid w:val="008D7E47"/>
    <w:rsid w:val="008E0940"/>
    <w:rsid w:val="008E7F00"/>
    <w:rsid w:val="008F1E76"/>
    <w:rsid w:val="008F4AFA"/>
    <w:rsid w:val="00905A47"/>
    <w:rsid w:val="0091023E"/>
    <w:rsid w:val="00911CE5"/>
    <w:rsid w:val="00914139"/>
    <w:rsid w:val="009552B3"/>
    <w:rsid w:val="0096758F"/>
    <w:rsid w:val="009903EA"/>
    <w:rsid w:val="009927F9"/>
    <w:rsid w:val="009949C1"/>
    <w:rsid w:val="00996745"/>
    <w:rsid w:val="009A2B05"/>
    <w:rsid w:val="009A595A"/>
    <w:rsid w:val="009A7BF0"/>
    <w:rsid w:val="009B2F87"/>
    <w:rsid w:val="009C0019"/>
    <w:rsid w:val="009C6A99"/>
    <w:rsid w:val="009D2CB4"/>
    <w:rsid w:val="009D34B6"/>
    <w:rsid w:val="009D41E5"/>
    <w:rsid w:val="009D5723"/>
    <w:rsid w:val="009E0846"/>
    <w:rsid w:val="009F0047"/>
    <w:rsid w:val="009F63E8"/>
    <w:rsid w:val="009F6D65"/>
    <w:rsid w:val="009F78A7"/>
    <w:rsid w:val="00A019CC"/>
    <w:rsid w:val="00A17750"/>
    <w:rsid w:val="00A2052B"/>
    <w:rsid w:val="00A26CCB"/>
    <w:rsid w:val="00A309D9"/>
    <w:rsid w:val="00A3540F"/>
    <w:rsid w:val="00A517E2"/>
    <w:rsid w:val="00A75DEE"/>
    <w:rsid w:val="00A77FDA"/>
    <w:rsid w:val="00A81F7C"/>
    <w:rsid w:val="00A85187"/>
    <w:rsid w:val="00AB053A"/>
    <w:rsid w:val="00AC539C"/>
    <w:rsid w:val="00AC7C7F"/>
    <w:rsid w:val="00AD2DCE"/>
    <w:rsid w:val="00AD7DEE"/>
    <w:rsid w:val="00B13420"/>
    <w:rsid w:val="00B14397"/>
    <w:rsid w:val="00B23621"/>
    <w:rsid w:val="00B26979"/>
    <w:rsid w:val="00B36040"/>
    <w:rsid w:val="00B37C66"/>
    <w:rsid w:val="00B40252"/>
    <w:rsid w:val="00B60580"/>
    <w:rsid w:val="00B70425"/>
    <w:rsid w:val="00B95844"/>
    <w:rsid w:val="00B96FA5"/>
    <w:rsid w:val="00B9717D"/>
    <w:rsid w:val="00BA7D31"/>
    <w:rsid w:val="00BB7B9A"/>
    <w:rsid w:val="00BC416A"/>
    <w:rsid w:val="00BD436B"/>
    <w:rsid w:val="00BD7A2D"/>
    <w:rsid w:val="00C20865"/>
    <w:rsid w:val="00C3609D"/>
    <w:rsid w:val="00C37F10"/>
    <w:rsid w:val="00C56EE2"/>
    <w:rsid w:val="00C57C16"/>
    <w:rsid w:val="00C80857"/>
    <w:rsid w:val="00C84810"/>
    <w:rsid w:val="00C861C0"/>
    <w:rsid w:val="00C91A5A"/>
    <w:rsid w:val="00CA031C"/>
    <w:rsid w:val="00CA0F5E"/>
    <w:rsid w:val="00CB3574"/>
    <w:rsid w:val="00CD5C49"/>
    <w:rsid w:val="00CF357D"/>
    <w:rsid w:val="00CF464A"/>
    <w:rsid w:val="00D022FD"/>
    <w:rsid w:val="00D02EB3"/>
    <w:rsid w:val="00D05C21"/>
    <w:rsid w:val="00D21572"/>
    <w:rsid w:val="00D3652D"/>
    <w:rsid w:val="00D40AC7"/>
    <w:rsid w:val="00D40F1E"/>
    <w:rsid w:val="00D424F3"/>
    <w:rsid w:val="00D515AA"/>
    <w:rsid w:val="00D51EC6"/>
    <w:rsid w:val="00D7751E"/>
    <w:rsid w:val="00D808A7"/>
    <w:rsid w:val="00D861D0"/>
    <w:rsid w:val="00D93236"/>
    <w:rsid w:val="00DA431C"/>
    <w:rsid w:val="00DA46A8"/>
    <w:rsid w:val="00DB6628"/>
    <w:rsid w:val="00DD2B80"/>
    <w:rsid w:val="00DF4353"/>
    <w:rsid w:val="00DF60D8"/>
    <w:rsid w:val="00E02AD9"/>
    <w:rsid w:val="00E202CE"/>
    <w:rsid w:val="00E304F8"/>
    <w:rsid w:val="00E35945"/>
    <w:rsid w:val="00E43526"/>
    <w:rsid w:val="00E635CB"/>
    <w:rsid w:val="00E9141F"/>
    <w:rsid w:val="00E95F4C"/>
    <w:rsid w:val="00EA04A9"/>
    <w:rsid w:val="00EA7BF9"/>
    <w:rsid w:val="00EB02AB"/>
    <w:rsid w:val="00EB1EFB"/>
    <w:rsid w:val="00EB7B7F"/>
    <w:rsid w:val="00EC0038"/>
    <w:rsid w:val="00ED3D39"/>
    <w:rsid w:val="00ED5EB1"/>
    <w:rsid w:val="00EE4D8A"/>
    <w:rsid w:val="00EE5AFD"/>
    <w:rsid w:val="00EE6431"/>
    <w:rsid w:val="00EF1A8A"/>
    <w:rsid w:val="00EF700A"/>
    <w:rsid w:val="00F15B4B"/>
    <w:rsid w:val="00F23806"/>
    <w:rsid w:val="00F53CF5"/>
    <w:rsid w:val="00F6425D"/>
    <w:rsid w:val="00F83299"/>
    <w:rsid w:val="00F85BA7"/>
    <w:rsid w:val="00F8773E"/>
    <w:rsid w:val="00F91A41"/>
    <w:rsid w:val="00F924AA"/>
    <w:rsid w:val="00F966C8"/>
    <w:rsid w:val="00FA1B36"/>
    <w:rsid w:val="00FA349B"/>
    <w:rsid w:val="00FB112F"/>
    <w:rsid w:val="00FB2B6C"/>
    <w:rsid w:val="00FE0467"/>
    <w:rsid w:val="00FF0704"/>
    <w:rsid w:val="00FF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AED18"/>
  <w15:chartTrackingRefBased/>
  <w15:docId w15:val="{6B03B06C-5815-49AC-A23B-A14284993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CBE"/>
    <w:pPr>
      <w:spacing w:after="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34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4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4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4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4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4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4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4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4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4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4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4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4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4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4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4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4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4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4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4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4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4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4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4B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D34B6"/>
  </w:style>
  <w:style w:type="paragraph" w:customStyle="1" w:styleId="EndNoteBibliographyTitle">
    <w:name w:val="EndNote Bibliography Title"/>
    <w:basedOn w:val="Normal"/>
    <w:link w:val="EndNoteBibliographyTitleChar"/>
    <w:rsid w:val="00EB7B7F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7B7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7B7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7B7F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B7B7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7B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6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54D9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583F2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72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2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2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2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2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Territory Government</Company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utt</dc:creator>
  <cp:keywords/>
  <dc:description/>
  <cp:lastModifiedBy>Alex</cp:lastModifiedBy>
  <cp:revision>11</cp:revision>
  <cp:lastPrinted>2025-11-13T04:23:00Z</cp:lastPrinted>
  <dcterms:created xsi:type="dcterms:W3CDTF">2025-12-20T04:35:00Z</dcterms:created>
  <dcterms:modified xsi:type="dcterms:W3CDTF">2026-05-19T01:10:00Z</dcterms:modified>
</cp:coreProperties>
</file>